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308E6" w14:textId="17EBFB90" w:rsidR="00D37978" w:rsidRPr="004C3A8B" w:rsidRDefault="00D37978" w:rsidP="00F7006B">
      <w:pPr>
        <w:spacing w:line="480" w:lineRule="auto"/>
        <w:rPr>
          <w:rFonts w:asciiTheme="minorHAnsi" w:hAnsiTheme="minorHAnsi" w:cs="Times New Roman"/>
          <w:b/>
        </w:rPr>
      </w:pPr>
      <w:r w:rsidRPr="004C3A8B">
        <w:rPr>
          <w:rFonts w:asciiTheme="minorHAnsi" w:hAnsiTheme="minorHAnsi" w:cs="Times New Roman"/>
          <w:b/>
        </w:rPr>
        <w:t xml:space="preserve">S4. </w:t>
      </w:r>
      <w:r w:rsidR="0067176C">
        <w:rPr>
          <w:rFonts w:asciiTheme="minorHAnsi" w:hAnsiTheme="minorHAnsi" w:cs="Times New Roman"/>
          <w:b/>
        </w:rPr>
        <w:t>A Laboratory Module-</w:t>
      </w:r>
      <w:r w:rsidRPr="004C3A8B">
        <w:rPr>
          <w:rFonts w:asciiTheme="minorHAnsi" w:hAnsiTheme="minorHAnsi" w:cs="Times New Roman"/>
          <w:b/>
        </w:rPr>
        <w:t>Detailed Protocols</w:t>
      </w:r>
      <w:r w:rsidR="00206261">
        <w:rPr>
          <w:rFonts w:asciiTheme="minorHAnsi" w:hAnsiTheme="minorHAnsi" w:cs="Times New Roman"/>
          <w:b/>
        </w:rPr>
        <w:t xml:space="preserve">  </w:t>
      </w:r>
    </w:p>
    <w:p w14:paraId="3E08E8DB" w14:textId="4F3F94C9" w:rsidR="00D37978" w:rsidRDefault="00DC6D93" w:rsidP="00F7006B">
      <w:pPr>
        <w:spacing w:line="480" w:lineRule="auto"/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t xml:space="preserve">*These protocols were modified from Martinez and </w:t>
      </w:r>
      <w:proofErr w:type="spellStart"/>
      <w:r>
        <w:rPr>
          <w:rFonts w:asciiTheme="minorHAnsi" w:hAnsiTheme="minorHAnsi" w:cs="Times New Roman"/>
          <w:b/>
        </w:rPr>
        <w:t>Matus</w:t>
      </w:r>
      <w:proofErr w:type="spellEnd"/>
      <w:r>
        <w:rPr>
          <w:rFonts w:asciiTheme="minorHAnsi" w:hAnsiTheme="minorHAnsi" w:cs="Times New Roman"/>
          <w:b/>
        </w:rPr>
        <w:t>, 2020</w:t>
      </w:r>
      <w:r>
        <w:rPr>
          <w:rFonts w:asciiTheme="minorHAnsi" w:hAnsiTheme="minorHAnsi" w:cs="Times New Roman"/>
          <w:b/>
        </w:rPr>
        <w:fldChar w:fldCharType="begin"/>
      </w:r>
      <w:r>
        <w:rPr>
          <w:rFonts w:asciiTheme="minorHAnsi" w:hAnsiTheme="minorHAnsi" w:cs="Times New Roman"/>
          <w:b/>
        </w:rPr>
        <w:instrText xml:space="preserve"> ADDIN EN.CITE &lt;EndNote&gt;&lt;Cite&gt;&lt;Author&gt;Martinez&lt;/Author&gt;&lt;Year&gt;2020&lt;/Year&gt;&lt;RecNum&gt;9215&lt;/RecNum&gt;&lt;DisplayText&gt;(1)&lt;/DisplayText&gt;&lt;record&gt;&lt;rec-number&gt;9215&lt;/rec-number&gt;&lt;foreign-keys&gt;&lt;key app="EN" db-id="09999eafa5sdwze5v0rp0e2trzpfwrp2tt2s" timestamp="1601656953"&gt;9215&lt;/key&gt;&lt;/foreign-keys&gt;&lt;ref-type name="Journal Article"&gt;17&lt;/ref-type&gt;&lt;contributors&gt;&lt;authors&gt;&lt;author&gt;Martinez, M. A. Q.&lt;/author&gt;&lt;author&gt;Matus, D. Q.&lt;/author&gt;&lt;/authors&gt;&lt;/contributors&gt;&lt;auth-address&gt;Department of Biochemistry and Cell Biology, Stony Brook University, Stony Brook, NY, USA.&lt;/auth-address&gt;&lt;titles&gt;&lt;title&gt;Auxin-mediated Protein Degradation in Caenorhabditis elegans&lt;/title&gt;&lt;secondary-title&gt;Bio Protoc&lt;/secondary-title&gt;&lt;/titles&gt;&lt;periodical&gt;&lt;full-title&gt;Bio Protoc&lt;/full-title&gt;&lt;/periodical&gt;&lt;volume&gt;10&lt;/volume&gt;&lt;number&gt;8&lt;/number&gt;&lt;edition&gt;2020/07/24&lt;/edition&gt;&lt;keywords&gt;&lt;keyword&gt;AID technology&lt;/keyword&gt;&lt;keyword&gt;C. elegans&lt;/keyword&gt;&lt;keyword&gt;K-naa&lt;/keyword&gt;&lt;keyword&gt;Protein degradation&lt;/keyword&gt;&lt;keyword&gt;Synthetic auxin&lt;/keyword&gt;&lt;/keywords&gt;&lt;dates&gt;&lt;year&gt;2020&lt;/year&gt;&lt;pub-dates&gt;&lt;date&gt;Apr 20&lt;/date&gt;&lt;/pub-dates&gt;&lt;/dates&gt;&lt;isbn&gt;2331-8325 (Print)&amp;#xD;2331-8325 (Linking)&lt;/isbn&gt;&lt;accession-num&gt;32699809&lt;/accession-num&gt;&lt;urls&gt;&lt;related-urls&gt;&lt;url&gt;https://www.ncbi.nlm.nih.gov/pubmed/32699809&lt;/url&gt;&lt;/related-urls&gt;&lt;/urls&gt;&lt;custom2&gt;PMC7375439&lt;/custom2&gt;&lt;electronic-resource-num&gt;10.21769/BioProtoc.3589&lt;/electronic-resource-num&gt;&lt;/record&gt;&lt;/Cite&gt;&lt;/EndNote&gt;</w:instrText>
      </w:r>
      <w:r>
        <w:rPr>
          <w:rFonts w:asciiTheme="minorHAnsi" w:hAnsiTheme="minorHAnsi" w:cs="Times New Roman"/>
          <w:b/>
        </w:rPr>
        <w:fldChar w:fldCharType="separate"/>
      </w:r>
      <w:r>
        <w:rPr>
          <w:rFonts w:asciiTheme="minorHAnsi" w:hAnsiTheme="minorHAnsi" w:cs="Times New Roman"/>
          <w:b/>
          <w:noProof/>
        </w:rPr>
        <w:t>(1)</w:t>
      </w:r>
      <w:r>
        <w:rPr>
          <w:rFonts w:asciiTheme="minorHAnsi" w:hAnsiTheme="minorHAnsi" w:cs="Times New Roman"/>
          <w:b/>
        </w:rPr>
        <w:fldChar w:fldCharType="end"/>
      </w:r>
      <w:r>
        <w:rPr>
          <w:rFonts w:asciiTheme="minorHAnsi" w:hAnsiTheme="minorHAnsi" w:cs="Times New Roman"/>
          <w:b/>
        </w:rPr>
        <w:t xml:space="preserve"> and </w:t>
      </w:r>
      <w:proofErr w:type="spellStart"/>
      <w:r>
        <w:rPr>
          <w:rFonts w:asciiTheme="minorHAnsi" w:hAnsiTheme="minorHAnsi" w:cs="Times New Roman"/>
          <w:b/>
        </w:rPr>
        <w:t>Stiernagle</w:t>
      </w:r>
      <w:proofErr w:type="spellEnd"/>
      <w:r>
        <w:rPr>
          <w:rFonts w:asciiTheme="minorHAnsi" w:hAnsiTheme="minorHAnsi" w:cs="Times New Roman"/>
          <w:b/>
        </w:rPr>
        <w:t>, 2006</w:t>
      </w:r>
      <w:r>
        <w:rPr>
          <w:rFonts w:asciiTheme="minorHAnsi" w:hAnsiTheme="minorHAnsi" w:cs="Times New Roman"/>
          <w:b/>
        </w:rPr>
        <w:fldChar w:fldCharType="begin"/>
      </w:r>
      <w:r>
        <w:rPr>
          <w:rFonts w:asciiTheme="minorHAnsi" w:hAnsiTheme="minorHAnsi" w:cs="Times New Roman"/>
          <w:b/>
        </w:rPr>
        <w:instrText xml:space="preserve"> ADDIN EN.CITE &lt;EndNote&gt;&lt;Cite&gt;&lt;Author&gt;Stiernagle&lt;/Author&gt;&lt;RecNum&gt;9103&lt;/RecNum&gt;&lt;DisplayText&gt;(2)&lt;/DisplayText&gt;&lt;record&gt;&lt;rec-number&gt;9103&lt;/rec-number&gt;&lt;foreign-keys&gt;&lt;key app="EN" db-id="09999eafa5sdwze5v0rp0e2trzpfwrp2tt2s" timestamp="1601655543"&gt;9103&lt;/key&gt;&lt;/foreign-keys&gt;&lt;ref-type name="Unused 1"&gt;40&lt;/ref-type&gt;&lt;contributors&gt;&lt;authors&gt;&lt;author&gt;Stiernagle, Theresa&lt;/author&gt;&lt;/authors&gt;&lt;secondary-authors&gt;&lt;author&gt;The C. elegans Research Community&lt;/author&gt;&lt;/secondary-authors&gt;&lt;/contributors&gt;&lt;titles&gt;&lt;title&gt;Maintenance of C. elegans&lt;/title&gt;&lt;secondary-title&gt;WormBook&lt;/secondary-title&gt;&lt;/titles&gt;&lt;dates&gt;&lt;pub-dates&gt;&lt;date&gt;February 11, 2006&lt;/date&gt;&lt;/pub-dates&gt;&lt;/dates&gt;&lt;publisher&gt;WormBook&lt;/publisher&gt;&lt;isbn&gt;1551-8507&lt;/isbn&gt;&lt;urls&gt;&lt;related-urls&gt;&lt;url&gt;http://www.wormbook.org&lt;/url&gt;&lt;/related-urls&gt;&lt;/urls&gt;&lt;electronic-resource-num&gt;10.1895/wormbook.1.101.1&lt;/electronic-resource-num&gt;&lt;/record&gt;&lt;/Cite&gt;&lt;/EndNote&gt;</w:instrText>
      </w:r>
      <w:r>
        <w:rPr>
          <w:rFonts w:asciiTheme="minorHAnsi" w:hAnsiTheme="minorHAnsi" w:cs="Times New Roman"/>
          <w:b/>
        </w:rPr>
        <w:fldChar w:fldCharType="separate"/>
      </w:r>
      <w:r>
        <w:rPr>
          <w:rFonts w:asciiTheme="minorHAnsi" w:hAnsiTheme="minorHAnsi" w:cs="Times New Roman"/>
          <w:b/>
          <w:noProof/>
        </w:rPr>
        <w:t>(2)</w:t>
      </w:r>
      <w:r>
        <w:rPr>
          <w:rFonts w:asciiTheme="minorHAnsi" w:hAnsiTheme="minorHAnsi" w:cs="Times New Roman"/>
          <w:b/>
        </w:rPr>
        <w:fldChar w:fldCharType="end"/>
      </w:r>
    </w:p>
    <w:p w14:paraId="7D9527B0" w14:textId="77777777" w:rsidR="00DC6D93" w:rsidRPr="004C3A8B" w:rsidRDefault="00DC6D93" w:rsidP="00F7006B">
      <w:pPr>
        <w:spacing w:line="480" w:lineRule="auto"/>
        <w:rPr>
          <w:rFonts w:asciiTheme="minorHAnsi" w:hAnsiTheme="minorHAnsi" w:cs="Times New Roman"/>
          <w:b/>
        </w:rPr>
      </w:pPr>
    </w:p>
    <w:p w14:paraId="00000001" w14:textId="5BBEB3E9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b/>
        </w:rPr>
      </w:pPr>
      <w:r w:rsidRPr="004C3A8B">
        <w:rPr>
          <w:rFonts w:asciiTheme="minorHAnsi" w:hAnsiTheme="minorHAnsi" w:cs="Times New Roman"/>
          <w:b/>
        </w:rPr>
        <w:t>I. Preparing stock solutions:</w:t>
      </w:r>
    </w:p>
    <w:p w14:paraId="00000002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03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aCl</w:t>
      </w:r>
      <w:r w:rsidRPr="004C3A8B">
        <w:rPr>
          <w:rFonts w:asciiTheme="minorHAnsi" w:hAnsiTheme="minorHAnsi" w:cs="Times New Roman"/>
          <w:vertAlign w:val="subscript"/>
        </w:rPr>
        <w:t>2</w:t>
      </w:r>
    </w:p>
    <w:p w14:paraId="00000004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arbenicillin</w:t>
      </w:r>
    </w:p>
    <w:p w14:paraId="00000005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holesterol</w:t>
      </w:r>
    </w:p>
    <w:p w14:paraId="00000006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</w:t>
      </w:r>
    </w:p>
    <w:p w14:paraId="00000007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00% ethanol</w:t>
      </w:r>
    </w:p>
    <w:p w14:paraId="00000008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K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PO</w:t>
      </w:r>
      <w:r w:rsidRPr="004C3A8B">
        <w:rPr>
          <w:rFonts w:asciiTheme="minorHAnsi" w:hAnsiTheme="minorHAnsi" w:cs="Times New Roman"/>
          <w:vertAlign w:val="subscript"/>
        </w:rPr>
        <w:t>4</w:t>
      </w:r>
    </w:p>
    <w:p w14:paraId="00000009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K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>4</w:t>
      </w:r>
    </w:p>
    <w:p w14:paraId="0000000A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KOH</w:t>
      </w:r>
    </w:p>
    <w:p w14:paraId="0000000B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gSO</w:t>
      </w:r>
      <w:r w:rsidRPr="004C3A8B">
        <w:rPr>
          <w:rFonts w:asciiTheme="minorHAnsi" w:hAnsiTheme="minorHAnsi" w:cs="Times New Roman"/>
          <w:vertAlign w:val="subscript"/>
        </w:rPr>
        <w:t>4</w:t>
      </w:r>
    </w:p>
    <w:p w14:paraId="0000000C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NaCl</w:t>
      </w:r>
    </w:p>
    <w:p w14:paraId="0000000D" w14:textId="1560FB21" w:rsidR="00D71A5F" w:rsidRPr="004C3A8B" w:rsidRDefault="00A816A7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>Levamisole</w:t>
      </w:r>
    </w:p>
    <w:p w14:paraId="0000000E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Na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>4</w:t>
      </w:r>
    </w:p>
    <w:p w14:paraId="0000000F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Glass storage bottles</w:t>
      </w:r>
    </w:p>
    <w:p w14:paraId="00000010" w14:textId="77777777" w:rsidR="00D71A5F" w:rsidRPr="004C3A8B" w:rsidRDefault="009B2174" w:rsidP="00F7006B">
      <w:pPr>
        <w:numPr>
          <w:ilvl w:val="0"/>
          <w:numId w:val="9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H meter</w:t>
      </w:r>
    </w:p>
    <w:p w14:paraId="00000011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lastRenderedPageBreak/>
        <w:t>Equipment:</w:t>
      </w:r>
    </w:p>
    <w:p w14:paraId="00000012" w14:textId="77777777" w:rsidR="00D71A5F" w:rsidRPr="004C3A8B" w:rsidRDefault="009B2174" w:rsidP="00F7006B">
      <w:pPr>
        <w:numPr>
          <w:ilvl w:val="0"/>
          <w:numId w:val="1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utoclave</w:t>
      </w:r>
    </w:p>
    <w:p w14:paraId="00000013" w14:textId="77777777" w:rsidR="00D71A5F" w:rsidRPr="004C3A8B" w:rsidRDefault="009B2174" w:rsidP="00F7006B">
      <w:pPr>
        <w:numPr>
          <w:ilvl w:val="0"/>
          <w:numId w:val="1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Hot plate</w:t>
      </w:r>
    </w:p>
    <w:p w14:paraId="00000014" w14:textId="77777777" w:rsidR="00D71A5F" w:rsidRPr="004C3A8B" w:rsidRDefault="009B2174" w:rsidP="00F7006B">
      <w:pPr>
        <w:numPr>
          <w:ilvl w:val="0"/>
          <w:numId w:val="1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agnetic stirring bar</w:t>
      </w:r>
    </w:p>
    <w:p w14:paraId="00000015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b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16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5 mg/mL cholesterol stock solution:</w:t>
      </w:r>
    </w:p>
    <w:p w14:paraId="00000017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2.5 g of cholesterol in 500 mL of 100% ethanol.</w:t>
      </w:r>
    </w:p>
    <w:p w14:paraId="00000018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ix at 30°C for 15-30 minutes to dissolve and store at room temperature.</w:t>
      </w:r>
    </w:p>
    <w:p w14:paraId="00000019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CaCl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 xml:space="preserve"> stock solution:</w:t>
      </w:r>
    </w:p>
    <w:p w14:paraId="0000001A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73.5 g of CaCl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 xml:space="preserve"> in 500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1B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utoclave for 30 minutes.</w:t>
      </w:r>
    </w:p>
    <w:p w14:paraId="0000001C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tore at room temperature.</w:t>
      </w:r>
    </w:p>
    <w:p w14:paraId="0000001D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arbenicillin stock solution:</w:t>
      </w:r>
    </w:p>
    <w:p w14:paraId="0000001E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100 mg of carbenicillin in 1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1F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liquot 1 mL in 1.5 mL microcentrifuge tubes and store at -20°C.</w:t>
      </w:r>
    </w:p>
    <w:p w14:paraId="00000020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PTG stock solution:</w:t>
      </w:r>
    </w:p>
    <w:p w14:paraId="00000021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2 g of IPTG in 8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22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K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stock solution:</w:t>
      </w:r>
    </w:p>
    <w:p w14:paraId="00000023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68.0 g of K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in 500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 to obtain a 1M K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PO</w:t>
      </w:r>
      <w:r w:rsidRPr="004C3A8B">
        <w:rPr>
          <w:rFonts w:asciiTheme="minorHAnsi" w:hAnsiTheme="minorHAnsi" w:cs="Times New Roman"/>
          <w:vertAlign w:val="subscript"/>
        </w:rPr>
        <w:t xml:space="preserve">4 </w:t>
      </w:r>
      <w:r w:rsidRPr="004C3A8B">
        <w:rPr>
          <w:rFonts w:asciiTheme="minorHAnsi" w:hAnsiTheme="minorHAnsi" w:cs="Times New Roman"/>
        </w:rPr>
        <w:t>solution.</w:t>
      </w:r>
    </w:p>
    <w:p w14:paraId="00000024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52.3 g of K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in 300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 to obtain a 1M K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 xml:space="preserve">4 </w:t>
      </w:r>
      <w:r w:rsidRPr="004C3A8B">
        <w:rPr>
          <w:rFonts w:asciiTheme="minorHAnsi" w:hAnsiTheme="minorHAnsi" w:cs="Times New Roman"/>
        </w:rPr>
        <w:t>solution.</w:t>
      </w:r>
    </w:p>
    <w:p w14:paraId="00000025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While measuring the pH of 1 M K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carefully add and stir in 1 M K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slowly until the pH rises from 4.0 to 6.0.</w:t>
      </w:r>
    </w:p>
    <w:p w14:paraId="00000026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tore at room temperature.</w:t>
      </w:r>
    </w:p>
    <w:p w14:paraId="00000027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5 M KOH stock solution:</w:t>
      </w:r>
    </w:p>
    <w:p w14:paraId="00000028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280.55 g of KOH in 1 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29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Aliquot 200 mL into 500 mL storage bottles and store at room temperature.</w:t>
      </w:r>
    </w:p>
    <w:p w14:paraId="0000002A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Luria-Bertani broth (LB)</w:t>
      </w:r>
    </w:p>
    <w:p w14:paraId="0000002B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10 g of NaCl, 10 g of tryptone, and 5 g of yeast extract in 1 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2C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MgS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stock solution:</w:t>
      </w:r>
    </w:p>
    <w:p w14:paraId="0000002D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solve 60.2 g of MgS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in 500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 and autoclave for 30 minutes.</w:t>
      </w:r>
    </w:p>
    <w:p w14:paraId="0000002E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tore at room temperature.</w:t>
      </w:r>
    </w:p>
    <w:p w14:paraId="0000002F" w14:textId="77777777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9 Minimal Medium buffer:</w:t>
      </w:r>
    </w:p>
    <w:p w14:paraId="00000030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dd 3 g of K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6 g of Na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H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and 5 g of NaCl to 1 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.</w:t>
      </w:r>
    </w:p>
    <w:p w14:paraId="00000031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liquot 200 mL into 500 mL storage bottles and autoclave for 30 minutes.</w:t>
      </w:r>
    </w:p>
    <w:p w14:paraId="00000032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dd 200 </w:t>
      </w:r>
      <w:proofErr w:type="spellStart"/>
      <w:r w:rsidRPr="004C3A8B">
        <w:rPr>
          <w:rFonts w:asciiTheme="minorHAnsi" w:hAnsiTheme="minorHAnsi" w:cs="Times New Roman"/>
        </w:rPr>
        <w:t>μL</w:t>
      </w:r>
      <w:proofErr w:type="spellEnd"/>
      <w:r w:rsidRPr="004C3A8B">
        <w:rPr>
          <w:rFonts w:asciiTheme="minorHAnsi" w:hAnsiTheme="minorHAnsi" w:cs="Times New Roman"/>
        </w:rPr>
        <w:t xml:space="preserve"> of 1M MgS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 xml:space="preserve"> to each bottle.</w:t>
      </w:r>
    </w:p>
    <w:p w14:paraId="00000033" w14:textId="62B568C1" w:rsidR="00D71A5F" w:rsidRPr="004C3A8B" w:rsidRDefault="009B2174" w:rsidP="00F7006B">
      <w:pPr>
        <w:numPr>
          <w:ilvl w:val="0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1 M </w:t>
      </w:r>
      <w:r w:rsidR="00A816A7">
        <w:rPr>
          <w:rFonts w:asciiTheme="minorHAnsi" w:hAnsiTheme="minorHAnsi" w:cs="Times New Roman"/>
        </w:rPr>
        <w:t>Levamisole</w:t>
      </w:r>
      <w:r w:rsidRPr="004C3A8B">
        <w:rPr>
          <w:rFonts w:asciiTheme="minorHAnsi" w:hAnsiTheme="minorHAnsi" w:cs="Times New Roman"/>
        </w:rPr>
        <w:t xml:space="preserve"> stock solution:</w:t>
      </w:r>
    </w:p>
    <w:p w14:paraId="00000034" w14:textId="571A7183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Dissolve </w:t>
      </w:r>
      <w:r w:rsidR="00A816A7">
        <w:rPr>
          <w:rFonts w:asciiTheme="minorHAnsi" w:hAnsiTheme="minorHAnsi" w:cs="Times New Roman"/>
        </w:rPr>
        <w:t>2.407</w:t>
      </w:r>
      <w:r w:rsidRPr="004C3A8B">
        <w:rPr>
          <w:rFonts w:asciiTheme="minorHAnsi" w:hAnsiTheme="minorHAnsi" w:cs="Times New Roman"/>
        </w:rPr>
        <w:t xml:space="preserve"> g of </w:t>
      </w:r>
      <w:r w:rsidR="00A816A7">
        <w:rPr>
          <w:rFonts w:asciiTheme="minorHAnsi" w:hAnsiTheme="minorHAnsi" w:cs="Times New Roman"/>
        </w:rPr>
        <w:t>levamisole</w:t>
      </w:r>
      <w:r w:rsidRPr="004C3A8B">
        <w:rPr>
          <w:rFonts w:asciiTheme="minorHAnsi" w:hAnsiTheme="minorHAnsi" w:cs="Times New Roman"/>
        </w:rPr>
        <w:t xml:space="preserve"> in 10 mL of </w:t>
      </w:r>
      <w:r w:rsidR="00A816A7">
        <w:rPr>
          <w:rFonts w:asciiTheme="minorHAnsi" w:hAnsiTheme="minorHAnsi" w:cs="Times New Roman"/>
        </w:rPr>
        <w:t>M9 buffer</w:t>
      </w:r>
      <w:r w:rsidRPr="004C3A8B">
        <w:rPr>
          <w:rFonts w:asciiTheme="minorHAnsi" w:hAnsiTheme="minorHAnsi" w:cs="Times New Roman"/>
        </w:rPr>
        <w:t>.</w:t>
      </w:r>
    </w:p>
    <w:p w14:paraId="00000035" w14:textId="77777777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proofErr w:type="gramStart"/>
      <w:r w:rsidRPr="004C3A8B">
        <w:rPr>
          <w:rFonts w:asciiTheme="minorHAnsi" w:hAnsiTheme="minorHAnsi" w:cs="Times New Roman"/>
        </w:rPr>
        <w:t>Filter</w:t>
      </w:r>
      <w:proofErr w:type="gramEnd"/>
      <w:r w:rsidRPr="004C3A8B">
        <w:rPr>
          <w:rFonts w:asciiTheme="minorHAnsi" w:hAnsiTheme="minorHAnsi" w:cs="Times New Roman"/>
        </w:rPr>
        <w:t xml:space="preserve"> sterilize solution and aliquot into 1.5 mL microcentrifuge tubes.</w:t>
      </w:r>
    </w:p>
    <w:p w14:paraId="00000036" w14:textId="33B3B625" w:rsidR="00D71A5F" w:rsidRPr="004C3A8B" w:rsidRDefault="009B2174" w:rsidP="00F7006B">
      <w:pPr>
        <w:numPr>
          <w:ilvl w:val="1"/>
          <w:numId w:val="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Store at </w:t>
      </w:r>
      <w:r w:rsidR="00EE47BA">
        <w:rPr>
          <w:rFonts w:asciiTheme="minorHAnsi" w:hAnsiTheme="minorHAnsi" w:cs="Times New Roman"/>
        </w:rPr>
        <w:t>4</w:t>
      </w:r>
      <w:r w:rsidR="00EE47BA">
        <w:rPr>
          <w:rFonts w:ascii="Times New Roman" w:hAnsi="Times New Roman" w:cs="Times New Roman"/>
        </w:rPr>
        <w:t>°C</w:t>
      </w:r>
      <w:r w:rsidRPr="004C3A8B">
        <w:rPr>
          <w:rFonts w:asciiTheme="minorHAnsi" w:hAnsiTheme="minorHAnsi" w:cs="Times New Roman"/>
        </w:rPr>
        <w:t xml:space="preserve"> for up to </w:t>
      </w:r>
      <w:r w:rsidR="00A816A7">
        <w:rPr>
          <w:rFonts w:asciiTheme="minorHAnsi" w:hAnsiTheme="minorHAnsi" w:cs="Times New Roman"/>
        </w:rPr>
        <w:t>1-2</w:t>
      </w:r>
      <w:r w:rsidRPr="004C3A8B">
        <w:rPr>
          <w:rFonts w:asciiTheme="minorHAnsi" w:hAnsiTheme="minorHAnsi" w:cs="Times New Roman"/>
        </w:rPr>
        <w:t xml:space="preserve"> </w:t>
      </w:r>
      <w:r w:rsidR="00A816A7">
        <w:rPr>
          <w:rFonts w:asciiTheme="minorHAnsi" w:hAnsiTheme="minorHAnsi" w:cs="Times New Roman"/>
        </w:rPr>
        <w:t>weeks</w:t>
      </w:r>
      <w:r w:rsidRPr="004C3A8B">
        <w:rPr>
          <w:rFonts w:asciiTheme="minorHAnsi" w:hAnsiTheme="minorHAnsi" w:cs="Times New Roman"/>
        </w:rPr>
        <w:t>.</w:t>
      </w:r>
    </w:p>
    <w:p w14:paraId="00000037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  <w:b/>
        </w:rPr>
      </w:pPr>
    </w:p>
    <w:p w14:paraId="00000038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b/>
        </w:rPr>
      </w:pPr>
      <w:r w:rsidRPr="004C3A8B">
        <w:rPr>
          <w:rFonts w:asciiTheme="minorHAnsi" w:hAnsiTheme="minorHAnsi" w:cs="Times New Roman"/>
          <w:b/>
        </w:rPr>
        <w:t>II. Preparing and seeding nematode growth media (NGM) plates:</w:t>
      </w:r>
    </w:p>
    <w:p w14:paraId="00000039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3A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</w:t>
      </w:r>
    </w:p>
    <w:p w14:paraId="0000003B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NaCl</w:t>
      </w:r>
    </w:p>
    <w:p w14:paraId="0000003C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eptone</w:t>
      </w:r>
    </w:p>
    <w:p w14:paraId="0000003D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Bacteriological agar</w:t>
      </w:r>
    </w:p>
    <w:p w14:paraId="0000003E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5 mg/mL cholesterol</w:t>
      </w:r>
    </w:p>
    <w:p w14:paraId="0000003F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CaCl</w:t>
      </w:r>
      <w:r w:rsidRPr="004C3A8B">
        <w:rPr>
          <w:rFonts w:asciiTheme="minorHAnsi" w:hAnsiTheme="minorHAnsi" w:cs="Times New Roman"/>
          <w:vertAlign w:val="subscript"/>
        </w:rPr>
        <w:t>2</w:t>
      </w:r>
    </w:p>
    <w:p w14:paraId="00000040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MgSO</w:t>
      </w:r>
      <w:r w:rsidRPr="004C3A8B">
        <w:rPr>
          <w:rFonts w:asciiTheme="minorHAnsi" w:hAnsiTheme="minorHAnsi" w:cs="Times New Roman"/>
          <w:vertAlign w:val="subscript"/>
        </w:rPr>
        <w:t>4</w:t>
      </w:r>
    </w:p>
    <w:p w14:paraId="00000041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 M K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pH 6.0</w:t>
      </w:r>
    </w:p>
    <w:p w14:paraId="00000042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Luria-Bertani broth</w:t>
      </w:r>
    </w:p>
    <w:p w14:paraId="00000043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OP50 </w:t>
      </w:r>
      <w:r w:rsidRPr="004C3A8B">
        <w:rPr>
          <w:rFonts w:asciiTheme="minorHAnsi" w:hAnsiTheme="minorHAnsi" w:cs="Times New Roman"/>
          <w:i/>
        </w:rPr>
        <w:t>E. coli</w:t>
      </w:r>
      <w:r w:rsidRPr="004C3A8B">
        <w:rPr>
          <w:rFonts w:asciiTheme="minorHAnsi" w:hAnsiTheme="minorHAnsi" w:cs="Times New Roman"/>
        </w:rPr>
        <w:t xml:space="preserve"> (available from Caenorhabditis Genetics Center)</w:t>
      </w:r>
    </w:p>
    <w:p w14:paraId="00000044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Equipment:</w:t>
      </w:r>
    </w:p>
    <w:p w14:paraId="00000045" w14:textId="77777777" w:rsidR="00D71A5F" w:rsidRPr="004C3A8B" w:rsidRDefault="009B2174" w:rsidP="00F7006B">
      <w:pPr>
        <w:numPr>
          <w:ilvl w:val="0"/>
          <w:numId w:val="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erological pipette &amp; tips</w:t>
      </w:r>
    </w:p>
    <w:p w14:paraId="00000046" w14:textId="77777777" w:rsidR="00D71A5F" w:rsidRPr="004C3A8B" w:rsidRDefault="009B2174" w:rsidP="00F7006B">
      <w:pPr>
        <w:numPr>
          <w:ilvl w:val="0"/>
          <w:numId w:val="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agnetic stir bar</w:t>
      </w:r>
    </w:p>
    <w:p w14:paraId="00000047" w14:textId="77777777" w:rsidR="00D71A5F" w:rsidRPr="004C3A8B" w:rsidRDefault="009B2174" w:rsidP="00F7006B">
      <w:pPr>
        <w:numPr>
          <w:ilvl w:val="0"/>
          <w:numId w:val="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Hot plate</w:t>
      </w:r>
    </w:p>
    <w:p w14:paraId="00000048" w14:textId="77777777" w:rsidR="00D71A5F" w:rsidRPr="004C3A8B" w:rsidRDefault="009B2174" w:rsidP="00F7006B">
      <w:pPr>
        <w:numPr>
          <w:ilvl w:val="0"/>
          <w:numId w:val="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Water bath (optional)</w:t>
      </w:r>
    </w:p>
    <w:p w14:paraId="00000049" w14:textId="77777777" w:rsidR="00D71A5F" w:rsidRPr="004C3A8B" w:rsidRDefault="009B2174" w:rsidP="00F7006B">
      <w:pPr>
        <w:numPr>
          <w:ilvl w:val="0"/>
          <w:numId w:val="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4°C storage</w:t>
      </w:r>
    </w:p>
    <w:p w14:paraId="0000004A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4B" w14:textId="77777777" w:rsidR="00D71A5F" w:rsidRPr="004C3A8B" w:rsidRDefault="009B2174" w:rsidP="00F7006B">
      <w:pPr>
        <w:numPr>
          <w:ilvl w:val="0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repare NGM plates: This will make ~200 plates </w:t>
      </w:r>
    </w:p>
    <w:p w14:paraId="0000004C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dd 6 g of NaCl, 7 g of peptone, 34 g of bacteriological agar, 2 mL of 5 mg/mL cholesterol, and a magnetic stirring bar to 1,944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 in a 4 L Erlenmeyer flask.</w:t>
      </w:r>
    </w:p>
    <w:p w14:paraId="0000004D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utoclave for 55 minutes.</w:t>
      </w:r>
    </w:p>
    <w:p w14:paraId="0000004E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Let the NGM cool to 55-60°C (a water bath set to 55-60°C can be used for this purpose).</w:t>
      </w:r>
    </w:p>
    <w:p w14:paraId="0000004F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dd 2 mL of 1 M CaCl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, 2 mL of 1 M MgS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and 50 mL of 1 M KPO</w:t>
      </w:r>
      <w:r w:rsidRPr="004C3A8B">
        <w:rPr>
          <w:rFonts w:asciiTheme="minorHAnsi" w:hAnsiTheme="minorHAnsi" w:cs="Times New Roman"/>
          <w:vertAlign w:val="subscript"/>
        </w:rPr>
        <w:t>4</w:t>
      </w:r>
      <w:r w:rsidRPr="004C3A8B">
        <w:rPr>
          <w:rFonts w:asciiTheme="minorHAnsi" w:hAnsiTheme="minorHAnsi" w:cs="Times New Roman"/>
        </w:rPr>
        <w:t>, pH 6.0.</w:t>
      </w:r>
    </w:p>
    <w:p w14:paraId="00000050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Thoroughly mix the medium in a flask on a stir plate.</w:t>
      </w:r>
    </w:p>
    <w:p w14:paraId="00000051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pense 8 mL per 60 x 15 mm petri dish.</w:t>
      </w:r>
    </w:p>
    <w:p w14:paraId="00000052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llow agar-filled petri dishes (plates) to solidify for 48 hours and store at room temperature.</w:t>
      </w:r>
    </w:p>
    <w:p w14:paraId="00000053" w14:textId="77777777" w:rsidR="00D71A5F" w:rsidRPr="004C3A8B" w:rsidRDefault="009B2174" w:rsidP="00F7006B">
      <w:pPr>
        <w:numPr>
          <w:ilvl w:val="0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eed plates:</w:t>
      </w:r>
    </w:p>
    <w:p w14:paraId="00000054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Set up overnight culture of OP50 </w:t>
      </w:r>
      <w:r w:rsidRPr="004C3A8B">
        <w:rPr>
          <w:rFonts w:asciiTheme="minorHAnsi" w:hAnsiTheme="minorHAnsi" w:cs="Times New Roman"/>
          <w:i/>
        </w:rPr>
        <w:t>E. coli</w:t>
      </w:r>
      <w:r w:rsidRPr="004C3A8B">
        <w:rPr>
          <w:rFonts w:asciiTheme="minorHAnsi" w:hAnsiTheme="minorHAnsi" w:cs="Times New Roman"/>
        </w:rPr>
        <w:t xml:space="preserve"> in LB.</w:t>
      </w:r>
    </w:p>
    <w:p w14:paraId="00000055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ipette 200-300 </w:t>
      </w:r>
      <w:proofErr w:type="spellStart"/>
      <w:r w:rsidRPr="004C3A8B">
        <w:rPr>
          <w:rFonts w:asciiTheme="minorHAnsi" w:hAnsiTheme="minorHAnsi" w:cs="Times New Roman"/>
        </w:rPr>
        <w:t>μL</w:t>
      </w:r>
      <w:proofErr w:type="spellEnd"/>
      <w:r w:rsidRPr="004C3A8B">
        <w:rPr>
          <w:rFonts w:asciiTheme="minorHAnsi" w:hAnsiTheme="minorHAnsi" w:cs="Times New Roman"/>
        </w:rPr>
        <w:t xml:space="preserve"> of OP50 using a serological pipette.</w:t>
      </w:r>
    </w:p>
    <w:p w14:paraId="00000056" w14:textId="77777777" w:rsidR="00D71A5F" w:rsidRPr="004C3A8B" w:rsidRDefault="009B2174" w:rsidP="00F7006B">
      <w:pPr>
        <w:numPr>
          <w:ilvl w:val="1"/>
          <w:numId w:val="5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Allow plates to dry at room temperature for approximately 48 h. Store at 4°C and warm plates up at room temperature before use.</w:t>
      </w:r>
    </w:p>
    <w:p w14:paraId="00000057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  <w:b/>
          <w:i/>
        </w:rPr>
      </w:pPr>
    </w:p>
    <w:p w14:paraId="00000058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b/>
        </w:rPr>
        <w:t xml:space="preserve">III. </w:t>
      </w:r>
      <w:r w:rsidRPr="004C3A8B">
        <w:rPr>
          <w:rFonts w:asciiTheme="minorHAnsi" w:hAnsiTheme="minorHAnsi" w:cs="Times New Roman"/>
          <w:b/>
          <w:i/>
        </w:rPr>
        <w:t>C. elegans</w:t>
      </w:r>
      <w:r w:rsidRPr="004C3A8B">
        <w:rPr>
          <w:rFonts w:asciiTheme="minorHAnsi" w:hAnsiTheme="minorHAnsi" w:cs="Times New Roman"/>
          <w:b/>
        </w:rPr>
        <w:t xml:space="preserve"> maintenance:</w:t>
      </w:r>
    </w:p>
    <w:p w14:paraId="00000059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5A" w14:textId="458E4790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Glass </w:t>
      </w:r>
      <w:r w:rsidR="006004FE" w:rsidRPr="004C3A8B">
        <w:rPr>
          <w:rFonts w:asciiTheme="minorHAnsi" w:hAnsiTheme="minorHAnsi" w:cs="Times New Roman"/>
        </w:rPr>
        <w:t>Pasteur</w:t>
      </w:r>
      <w:r w:rsidRPr="004C3A8B">
        <w:rPr>
          <w:rFonts w:asciiTheme="minorHAnsi" w:hAnsiTheme="minorHAnsi" w:cs="Times New Roman"/>
        </w:rPr>
        <w:t xml:space="preserve"> pipette</w:t>
      </w:r>
    </w:p>
    <w:p w14:paraId="0000005B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Glass cutter</w:t>
      </w:r>
    </w:p>
    <w:p w14:paraId="0000005C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liers</w:t>
      </w:r>
    </w:p>
    <w:p w14:paraId="0000005D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90% platinum, 10% iridium wire (0.010 inches in diameter)</w:t>
      </w:r>
    </w:p>
    <w:p w14:paraId="0000005E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encil grips (optional)</w:t>
      </w:r>
    </w:p>
    <w:p w14:paraId="0000005F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NGM plates seeded with OP50 </w:t>
      </w:r>
      <w:r w:rsidRPr="004C3A8B">
        <w:rPr>
          <w:rFonts w:asciiTheme="minorHAnsi" w:hAnsiTheme="minorHAnsi" w:cs="Times New Roman"/>
          <w:i/>
        </w:rPr>
        <w:t>E. coli</w:t>
      </w:r>
    </w:p>
    <w:p w14:paraId="00000060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ermanent markers</w:t>
      </w:r>
    </w:p>
    <w:p w14:paraId="00000061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5 mL or 50 mL conical tube</w:t>
      </w:r>
    </w:p>
    <w:p w14:paraId="00000062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00% ethanol</w:t>
      </w:r>
    </w:p>
    <w:p w14:paraId="00000063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Rubber bands</w:t>
      </w:r>
    </w:p>
    <w:p w14:paraId="00000064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QM594, non-</w:t>
      </w:r>
      <w:proofErr w:type="gramStart"/>
      <w:r w:rsidRPr="004C3A8B">
        <w:rPr>
          <w:rFonts w:asciiTheme="minorHAnsi" w:hAnsiTheme="minorHAnsi" w:cs="Times New Roman"/>
        </w:rPr>
        <w:t>codon-optimized</w:t>
      </w:r>
      <w:proofErr w:type="gramEnd"/>
      <w:r w:rsidRPr="004C3A8B">
        <w:rPr>
          <w:rFonts w:asciiTheme="minorHAnsi" w:hAnsiTheme="minorHAnsi" w:cs="Times New Roman"/>
        </w:rPr>
        <w:t xml:space="preserve"> GFP strain (available from Caenorhabditis Genetics Center)</w:t>
      </w:r>
    </w:p>
    <w:p w14:paraId="00000065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DQM583, </w:t>
      </w:r>
      <w:proofErr w:type="gramStart"/>
      <w:r w:rsidRPr="004C3A8B">
        <w:rPr>
          <w:rFonts w:asciiTheme="minorHAnsi" w:hAnsiTheme="minorHAnsi" w:cs="Times New Roman"/>
        </w:rPr>
        <w:t>codon-optimized</w:t>
      </w:r>
      <w:proofErr w:type="gramEnd"/>
      <w:r w:rsidRPr="004C3A8B">
        <w:rPr>
          <w:rFonts w:asciiTheme="minorHAnsi" w:hAnsiTheme="minorHAnsi" w:cs="Times New Roman"/>
        </w:rPr>
        <w:t xml:space="preserve"> GFP strain (available from Caenorhabditis Genetics Center)</w:t>
      </w:r>
    </w:p>
    <w:p w14:paraId="00000066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Equipment:</w:t>
      </w:r>
    </w:p>
    <w:p w14:paraId="00000067" w14:textId="2A88705D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lcohol burner or </w:t>
      </w:r>
      <w:r w:rsidR="006004FE" w:rsidRPr="004C3A8B">
        <w:rPr>
          <w:rFonts w:asciiTheme="minorHAnsi" w:hAnsiTheme="minorHAnsi" w:cs="Times New Roman"/>
        </w:rPr>
        <w:t>Bunsen</w:t>
      </w:r>
      <w:r w:rsidRPr="004C3A8B">
        <w:rPr>
          <w:rFonts w:asciiTheme="minorHAnsi" w:hAnsiTheme="minorHAnsi" w:cs="Times New Roman"/>
        </w:rPr>
        <w:t xml:space="preserve"> burner</w:t>
      </w:r>
    </w:p>
    <w:p w14:paraId="00000068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Lighter or striker</w:t>
      </w:r>
    </w:p>
    <w:p w14:paraId="00000069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etal laboratory spatula</w:t>
      </w:r>
    </w:p>
    <w:p w14:paraId="0000006A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tereo microscope</w:t>
      </w:r>
    </w:p>
    <w:p w14:paraId="0000006B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ncubator set between 15-25°C (optional)</w:t>
      </w:r>
    </w:p>
    <w:p w14:paraId="0000006C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6D" w14:textId="77777777" w:rsidR="00D71A5F" w:rsidRPr="004C3A8B" w:rsidRDefault="009B2174" w:rsidP="00F7006B">
      <w:pPr>
        <w:numPr>
          <w:ilvl w:val="0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ssemble worm picks:</w:t>
      </w:r>
    </w:p>
    <w:p w14:paraId="0000006E" w14:textId="7EEB7528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 xml:space="preserve">Using a glass cutter, score and carefully break the glass where the </w:t>
      </w:r>
      <w:r w:rsidR="006004FE" w:rsidRPr="004C3A8B">
        <w:rPr>
          <w:rFonts w:asciiTheme="minorHAnsi" w:hAnsiTheme="minorHAnsi" w:cs="Times New Roman"/>
        </w:rPr>
        <w:t>Pasteur</w:t>
      </w:r>
      <w:r w:rsidRPr="004C3A8B">
        <w:rPr>
          <w:rFonts w:asciiTheme="minorHAnsi" w:hAnsiTheme="minorHAnsi" w:cs="Times New Roman"/>
        </w:rPr>
        <w:t xml:space="preserve"> pipette reaches its narrowest point.</w:t>
      </w:r>
    </w:p>
    <w:p w14:paraId="0000006F" w14:textId="5D019D36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Heat the cut edge over a flame until the glass begins to melt. Rotate </w:t>
      </w:r>
      <w:r w:rsidR="006004FE" w:rsidRPr="004C3A8B">
        <w:rPr>
          <w:rFonts w:asciiTheme="minorHAnsi" w:hAnsiTheme="minorHAnsi" w:cs="Times New Roman"/>
        </w:rPr>
        <w:t>Pasteur</w:t>
      </w:r>
      <w:r w:rsidRPr="004C3A8B">
        <w:rPr>
          <w:rFonts w:asciiTheme="minorHAnsi" w:hAnsiTheme="minorHAnsi" w:cs="Times New Roman"/>
        </w:rPr>
        <w:t xml:space="preserve"> pipette as it melts such that the hole closes.</w:t>
      </w:r>
    </w:p>
    <w:p w14:paraId="00000070" w14:textId="037D4FED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While the glass is still hot, carefully press an approximately </w:t>
      </w:r>
      <w:proofErr w:type="gramStart"/>
      <w:r w:rsidRPr="004C3A8B">
        <w:rPr>
          <w:rFonts w:asciiTheme="minorHAnsi" w:hAnsiTheme="minorHAnsi" w:cs="Times New Roman"/>
        </w:rPr>
        <w:t>1 inch long</w:t>
      </w:r>
      <w:proofErr w:type="gramEnd"/>
      <w:r w:rsidRPr="004C3A8B">
        <w:rPr>
          <w:rFonts w:asciiTheme="minorHAnsi" w:hAnsiTheme="minorHAnsi" w:cs="Times New Roman"/>
        </w:rPr>
        <w:t xml:space="preserve"> piece of 90% platinum</w:t>
      </w:r>
      <w:r w:rsidR="00C12F36" w:rsidRPr="004C3A8B">
        <w:rPr>
          <w:rFonts w:asciiTheme="minorHAnsi" w:hAnsiTheme="minorHAnsi" w:cs="Times New Roman"/>
        </w:rPr>
        <w:t>/</w:t>
      </w:r>
      <w:r w:rsidRPr="004C3A8B">
        <w:rPr>
          <w:rFonts w:asciiTheme="minorHAnsi" w:hAnsiTheme="minorHAnsi" w:cs="Times New Roman"/>
        </w:rPr>
        <w:t>10% iridium wire into the glass using pliers Note: Use caution during this step to prevent injury.</w:t>
      </w:r>
    </w:p>
    <w:p w14:paraId="00000071" w14:textId="7CF889CB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Let the glass cool. Using pliers, shape the wire into a hockey stick shape. Optional: add a pencil grip to the </w:t>
      </w:r>
      <w:r w:rsidR="00C12F36" w:rsidRPr="004C3A8B">
        <w:rPr>
          <w:rFonts w:asciiTheme="minorHAnsi" w:hAnsiTheme="minorHAnsi" w:cs="Times New Roman"/>
        </w:rPr>
        <w:t>Pasteur</w:t>
      </w:r>
      <w:r w:rsidRPr="004C3A8B">
        <w:rPr>
          <w:rFonts w:asciiTheme="minorHAnsi" w:hAnsiTheme="minorHAnsi" w:cs="Times New Roman"/>
        </w:rPr>
        <w:t xml:space="preserve"> pipette.</w:t>
      </w:r>
    </w:p>
    <w:p w14:paraId="00000072" w14:textId="77777777" w:rsidR="00D71A5F" w:rsidRPr="004C3A8B" w:rsidRDefault="009B2174" w:rsidP="00F7006B">
      <w:pPr>
        <w:numPr>
          <w:ilvl w:val="0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ssemble spatula setup:</w:t>
      </w:r>
    </w:p>
    <w:p w14:paraId="00000073" w14:textId="77777777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lace a metal laboratory spatula in an empty 15 mL or 50 mL conical tube.</w:t>
      </w:r>
    </w:p>
    <w:p w14:paraId="00000074" w14:textId="77777777" w:rsidR="00D71A5F" w:rsidRPr="004C3A8B" w:rsidRDefault="009B2174" w:rsidP="00F7006B">
      <w:pPr>
        <w:numPr>
          <w:ilvl w:val="1"/>
          <w:numId w:val="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Fill the tube with 100% ethanol to cover the flat edge of the spatula. Note: Do not overfill the tubes with ethanol to prevent students from burn-related injuries.</w:t>
      </w:r>
    </w:p>
    <w:p w14:paraId="00000075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students:</w:t>
      </w:r>
    </w:p>
    <w:p w14:paraId="00000076" w14:textId="77777777" w:rsidR="00D71A5F" w:rsidRPr="004C3A8B" w:rsidRDefault="009B2174" w:rsidP="00F7006B">
      <w:pPr>
        <w:numPr>
          <w:ilvl w:val="0"/>
          <w:numId w:val="8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Ensure that plates are labeled with the strain designation and date before any animals are deposited onto them. Note: Be sure to label the plate itself instead of the lid, as lids can get switched accidentally.</w:t>
      </w:r>
    </w:p>
    <w:p w14:paraId="00000077" w14:textId="4248B276" w:rsidR="00D71A5F" w:rsidRPr="004C3A8B" w:rsidRDefault="009B2174" w:rsidP="00F7006B">
      <w:pPr>
        <w:numPr>
          <w:ilvl w:val="0"/>
          <w:numId w:val="8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Flame </w:t>
      </w:r>
      <w:proofErr w:type="gramStart"/>
      <w:r w:rsidRPr="004C3A8B">
        <w:rPr>
          <w:rFonts w:asciiTheme="minorHAnsi" w:hAnsiTheme="minorHAnsi" w:cs="Times New Roman"/>
        </w:rPr>
        <w:t>sterilize</w:t>
      </w:r>
      <w:proofErr w:type="gramEnd"/>
      <w:r w:rsidRPr="004C3A8B">
        <w:rPr>
          <w:rFonts w:asciiTheme="minorHAnsi" w:hAnsiTheme="minorHAnsi" w:cs="Times New Roman"/>
        </w:rPr>
        <w:t xml:space="preserve"> your worm pick by heating the platinum wire over a </w:t>
      </w:r>
      <w:r w:rsidR="004C4FCA">
        <w:rPr>
          <w:rFonts w:asciiTheme="minorHAnsi" w:hAnsiTheme="minorHAnsi" w:cs="Times New Roman"/>
        </w:rPr>
        <w:t>B</w:t>
      </w:r>
      <w:r w:rsidRPr="004C3A8B">
        <w:rPr>
          <w:rFonts w:asciiTheme="minorHAnsi" w:hAnsiTheme="minorHAnsi" w:cs="Times New Roman"/>
        </w:rPr>
        <w:t>unsen burner flame for 1-2 seconds. Wait another 1-2 seconds for the platinum to cool before attempting to pick up any animals. Note: Your worm pick will need to be flame-sterilized before handling each new strain to prevent cross-contamination.</w:t>
      </w:r>
    </w:p>
    <w:p w14:paraId="00000078" w14:textId="31A1F0C9" w:rsidR="00D71A5F" w:rsidRPr="004C3A8B" w:rsidRDefault="009B2174" w:rsidP="00F7006B">
      <w:pPr>
        <w:numPr>
          <w:ilvl w:val="0"/>
          <w:numId w:val="8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Under a stereo microscope, pick up some bacteria with your worm pick (to act as an adhesive) and carefully scoop up the animals you would like to move to </w:t>
      </w:r>
      <w:proofErr w:type="gramStart"/>
      <w:r w:rsidRPr="004C3A8B">
        <w:rPr>
          <w:rFonts w:asciiTheme="minorHAnsi" w:hAnsiTheme="minorHAnsi" w:cs="Times New Roman"/>
        </w:rPr>
        <w:t>either a</w:t>
      </w:r>
      <w:proofErr w:type="gramEnd"/>
      <w:r w:rsidRPr="004C3A8B">
        <w:rPr>
          <w:rFonts w:asciiTheme="minorHAnsi" w:hAnsiTheme="minorHAnsi" w:cs="Times New Roman"/>
        </w:rPr>
        <w:t xml:space="preserve"> </w:t>
      </w:r>
      <w:r w:rsidR="005506A2">
        <w:rPr>
          <w:rFonts w:asciiTheme="minorHAnsi" w:hAnsiTheme="minorHAnsi" w:cs="Times New Roman"/>
        </w:rPr>
        <w:t xml:space="preserve">microscope </w:t>
      </w:r>
      <w:r w:rsidRPr="004C3A8B">
        <w:rPr>
          <w:rFonts w:asciiTheme="minorHAnsi" w:hAnsiTheme="minorHAnsi" w:cs="Times New Roman"/>
        </w:rPr>
        <w:t>slide</w:t>
      </w:r>
      <w:r w:rsidR="005506A2">
        <w:rPr>
          <w:rFonts w:asciiTheme="minorHAnsi" w:hAnsiTheme="minorHAnsi" w:cs="Times New Roman"/>
        </w:rPr>
        <w:t xml:space="preserve"> (See section </w:t>
      </w:r>
      <w:r w:rsidR="005506A2" w:rsidRPr="005506A2">
        <w:rPr>
          <w:rFonts w:asciiTheme="minorHAnsi" w:hAnsiTheme="minorHAnsi" w:cs="Times New Roman"/>
        </w:rPr>
        <w:t xml:space="preserve">VI. </w:t>
      </w:r>
      <w:r w:rsidR="005506A2">
        <w:rPr>
          <w:rFonts w:asciiTheme="minorHAnsi" w:hAnsiTheme="minorHAnsi" w:cs="Times New Roman"/>
        </w:rPr>
        <w:t>s</w:t>
      </w:r>
      <w:r w:rsidR="005506A2" w:rsidRPr="005506A2">
        <w:rPr>
          <w:rFonts w:asciiTheme="minorHAnsi" w:hAnsiTheme="minorHAnsi" w:cs="Times New Roman"/>
        </w:rPr>
        <w:t>lide making</w:t>
      </w:r>
      <w:r w:rsidR="005506A2">
        <w:rPr>
          <w:rFonts w:asciiTheme="minorHAnsi" w:hAnsiTheme="minorHAnsi" w:cs="Times New Roman"/>
        </w:rPr>
        <w:t xml:space="preserve"> below)</w:t>
      </w:r>
      <w:r w:rsidRPr="004C3A8B">
        <w:rPr>
          <w:rFonts w:asciiTheme="minorHAnsi" w:hAnsiTheme="minorHAnsi" w:cs="Times New Roman"/>
        </w:rPr>
        <w:t xml:space="preserve"> or a new plate.</w:t>
      </w:r>
    </w:p>
    <w:p w14:paraId="00000079" w14:textId="77777777" w:rsidR="00D71A5F" w:rsidRPr="004C3A8B" w:rsidRDefault="009B2174" w:rsidP="00F7006B">
      <w:pPr>
        <w:numPr>
          <w:ilvl w:val="0"/>
          <w:numId w:val="8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Plates can be secured using a rubber band and should be stored lid side down at the desired temperature.</w:t>
      </w:r>
    </w:p>
    <w:p w14:paraId="0000007A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</w:rPr>
      </w:pPr>
    </w:p>
    <w:p w14:paraId="0000007B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b/>
        </w:rPr>
        <w:t>IV. Preparing RNA interference (RNAi) plates</w:t>
      </w:r>
    </w:p>
    <w:p w14:paraId="0000007C" w14:textId="3EE34673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IPTG/Carb plates can be made and stored at 4°C for up to three weeks prior to seeding with bacteria. Once seeded with bacteria can be stored for </w:t>
      </w:r>
      <w:r w:rsidR="0041785E" w:rsidRPr="004C3A8B">
        <w:rPr>
          <w:rFonts w:asciiTheme="minorHAnsi" w:hAnsiTheme="minorHAnsi" w:cs="Times New Roman"/>
        </w:rPr>
        <w:t>one</w:t>
      </w:r>
      <w:r w:rsidRPr="004C3A8B">
        <w:rPr>
          <w:rFonts w:asciiTheme="minorHAnsi" w:hAnsiTheme="minorHAnsi" w:cs="Times New Roman"/>
        </w:rPr>
        <w:t xml:space="preserve"> week at 4°C</w:t>
      </w:r>
    </w:p>
    <w:p w14:paraId="0000007D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</w:rPr>
      </w:pPr>
    </w:p>
    <w:p w14:paraId="0000007E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7F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Luria-Bertani broth (LB)</w:t>
      </w:r>
    </w:p>
    <w:p w14:paraId="00000080" w14:textId="4FEDA50C" w:rsidR="00D71A5F" w:rsidRPr="004C3A8B" w:rsidRDefault="00A258E8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arbenicillin</w:t>
      </w:r>
    </w:p>
    <w:p w14:paraId="00000081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PTG</w:t>
      </w:r>
    </w:p>
    <w:p w14:paraId="00000082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T444T empty vector control bacteria (available from </w:t>
      </w:r>
      <w:proofErr w:type="spellStart"/>
      <w:r w:rsidRPr="004C3A8B">
        <w:rPr>
          <w:rFonts w:asciiTheme="minorHAnsi" w:hAnsiTheme="minorHAnsi" w:cs="Times New Roman"/>
        </w:rPr>
        <w:t>Addgene</w:t>
      </w:r>
      <w:proofErr w:type="spellEnd"/>
      <w:r w:rsidRPr="004C3A8B">
        <w:rPr>
          <w:rFonts w:asciiTheme="minorHAnsi" w:hAnsiTheme="minorHAnsi" w:cs="Times New Roman"/>
        </w:rPr>
        <w:t>)</w:t>
      </w:r>
    </w:p>
    <w:p w14:paraId="00000083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Codon-optimized GFP RNAi bacteria (available from </w:t>
      </w:r>
      <w:proofErr w:type="spellStart"/>
      <w:r w:rsidRPr="004C3A8B">
        <w:rPr>
          <w:rFonts w:asciiTheme="minorHAnsi" w:hAnsiTheme="minorHAnsi" w:cs="Times New Roman"/>
        </w:rPr>
        <w:t>Addgene</w:t>
      </w:r>
      <w:proofErr w:type="spellEnd"/>
      <w:r w:rsidRPr="004C3A8B">
        <w:rPr>
          <w:rFonts w:asciiTheme="minorHAnsi" w:hAnsiTheme="minorHAnsi" w:cs="Times New Roman"/>
        </w:rPr>
        <w:t>)</w:t>
      </w:r>
    </w:p>
    <w:p w14:paraId="00000084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Non-</w:t>
      </w:r>
      <w:proofErr w:type="gramStart"/>
      <w:r w:rsidRPr="004C3A8B">
        <w:rPr>
          <w:rFonts w:asciiTheme="minorHAnsi" w:hAnsiTheme="minorHAnsi" w:cs="Times New Roman"/>
        </w:rPr>
        <w:t>codon-optimized</w:t>
      </w:r>
      <w:proofErr w:type="gramEnd"/>
      <w:r w:rsidRPr="004C3A8B">
        <w:rPr>
          <w:rFonts w:asciiTheme="minorHAnsi" w:hAnsiTheme="minorHAnsi" w:cs="Times New Roman"/>
        </w:rPr>
        <w:t xml:space="preserve"> GFP RNAi bacteria (available from </w:t>
      </w:r>
      <w:proofErr w:type="spellStart"/>
      <w:r w:rsidRPr="004C3A8B">
        <w:rPr>
          <w:rFonts w:asciiTheme="minorHAnsi" w:hAnsiTheme="minorHAnsi" w:cs="Times New Roman"/>
        </w:rPr>
        <w:t>Addgene</w:t>
      </w:r>
      <w:proofErr w:type="spellEnd"/>
      <w:r w:rsidRPr="004C3A8B">
        <w:rPr>
          <w:rFonts w:asciiTheme="minorHAnsi" w:hAnsiTheme="minorHAnsi" w:cs="Times New Roman"/>
        </w:rPr>
        <w:t>)</w:t>
      </w:r>
    </w:p>
    <w:p w14:paraId="00000085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Equipment:</w:t>
      </w:r>
    </w:p>
    <w:p w14:paraId="00000086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200 pipette </w:t>
      </w:r>
    </w:p>
    <w:p w14:paraId="00000087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20 pipette</w:t>
      </w:r>
    </w:p>
    <w:p w14:paraId="00000088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-200 µL micropipette tips</w:t>
      </w:r>
    </w:p>
    <w:p w14:paraId="00000089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Tube shaker</w:t>
      </w:r>
    </w:p>
    <w:p w14:paraId="0000008A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37°C incubator</w:t>
      </w:r>
    </w:p>
    <w:p w14:paraId="0000008B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8C" w14:textId="77777777" w:rsidR="00D71A5F" w:rsidRPr="004C3A8B" w:rsidRDefault="009B2174" w:rsidP="00F7006B">
      <w:pPr>
        <w:numPr>
          <w:ilvl w:val="0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Transform 1 </w:t>
      </w:r>
      <w:proofErr w:type="spellStart"/>
      <w:r w:rsidRPr="004C3A8B">
        <w:rPr>
          <w:rFonts w:asciiTheme="minorHAnsi" w:hAnsiTheme="minorHAnsi" w:cs="Times New Roman"/>
        </w:rPr>
        <w:t>uL</w:t>
      </w:r>
      <w:proofErr w:type="spellEnd"/>
      <w:r w:rsidRPr="004C3A8B">
        <w:rPr>
          <w:rFonts w:asciiTheme="minorHAnsi" w:hAnsiTheme="minorHAnsi" w:cs="Times New Roman"/>
        </w:rPr>
        <w:t xml:space="preserve"> of RNAi bacterial plasmid into competent HT115 using the New England </w:t>
      </w:r>
      <w:proofErr w:type="spellStart"/>
      <w:r w:rsidRPr="004C3A8B">
        <w:rPr>
          <w:rFonts w:asciiTheme="minorHAnsi" w:hAnsiTheme="minorHAnsi" w:cs="Times New Roman"/>
        </w:rPr>
        <w:t>BioLabs</w:t>
      </w:r>
      <w:proofErr w:type="spellEnd"/>
      <w:r w:rsidRPr="004C3A8B">
        <w:rPr>
          <w:rFonts w:asciiTheme="minorHAnsi" w:hAnsiTheme="minorHAnsi" w:cs="Times New Roman"/>
        </w:rPr>
        <w:t xml:space="preserve"> transformation protocol (https://www.neb.com/protocols/2012/05/21/transformation-protocol).</w:t>
      </w:r>
    </w:p>
    <w:p w14:paraId="0000008D" w14:textId="77777777" w:rsidR="00D71A5F" w:rsidRPr="004C3A8B" w:rsidRDefault="009B2174" w:rsidP="00F7006B">
      <w:pPr>
        <w:numPr>
          <w:ilvl w:val="0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repare IPTG &amp; carbenicillin treated plates: This will make ~200 plates </w:t>
      </w:r>
    </w:p>
    <w:p w14:paraId="0000008E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Prepare NGM media as described above.</w:t>
      </w:r>
    </w:p>
    <w:p w14:paraId="0000008F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dd 1.875 mL of 0.8 M IPTG and 2 mL of carbenicillin (100 mg/mL) into 2 L of NGM media.</w:t>
      </w:r>
    </w:p>
    <w:p w14:paraId="00000090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ispense 8 mL per 60 x 15 mm petri dish.</w:t>
      </w:r>
    </w:p>
    <w:p w14:paraId="00000091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llow agar-filled petri dishes (plates) to solidify at room temperature for 48 hours and store at 4°C.</w:t>
      </w:r>
    </w:p>
    <w:p w14:paraId="00000092" w14:textId="77777777" w:rsidR="00D71A5F" w:rsidRPr="004C3A8B" w:rsidRDefault="009B2174" w:rsidP="00F7006B">
      <w:pPr>
        <w:numPr>
          <w:ilvl w:val="0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eed NGM plates with RNAi bacteria:</w:t>
      </w:r>
    </w:p>
    <w:p w14:paraId="00000093" w14:textId="2867F9B5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Set up an overnight culture of RNAi bacteria in 3-7 mL of LB broth treated with </w:t>
      </w:r>
      <w:r w:rsidR="00A258E8" w:rsidRPr="004C3A8B">
        <w:rPr>
          <w:rFonts w:asciiTheme="minorHAnsi" w:hAnsiTheme="minorHAnsi" w:cs="Times New Roman"/>
        </w:rPr>
        <w:t>carbenicillin</w:t>
      </w:r>
      <w:r w:rsidRPr="004C3A8B">
        <w:rPr>
          <w:rFonts w:asciiTheme="minorHAnsi" w:hAnsiTheme="minorHAnsi" w:cs="Times New Roman"/>
        </w:rPr>
        <w:t xml:space="preserve"> (1:500). Note: Carbenicillin can be added to each tube individually or can be added to a stock of LB (in this case it should be stored at 4°C for up to a month).</w:t>
      </w:r>
    </w:p>
    <w:p w14:paraId="00000094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dd 1:500 IPTG to the RNAi culture tubes (e.g., 14 </w:t>
      </w:r>
      <w:proofErr w:type="spellStart"/>
      <w:r w:rsidRPr="004C3A8B">
        <w:rPr>
          <w:rFonts w:asciiTheme="minorHAnsi" w:hAnsiTheme="minorHAnsi" w:cs="Times New Roman"/>
        </w:rPr>
        <w:t>μL</w:t>
      </w:r>
      <w:proofErr w:type="spellEnd"/>
      <w:r w:rsidRPr="004C3A8B">
        <w:rPr>
          <w:rFonts w:asciiTheme="minorHAnsi" w:hAnsiTheme="minorHAnsi" w:cs="Times New Roman"/>
        </w:rPr>
        <w:t xml:space="preserve"> of IPTG to 7 mL of LB).</w:t>
      </w:r>
    </w:p>
    <w:p w14:paraId="00000095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ncubate with shaking at 37°C for 1 hour.</w:t>
      </w:r>
    </w:p>
    <w:p w14:paraId="00000096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fter 1 hour, seed RNAi plates with 200 </w:t>
      </w:r>
      <w:proofErr w:type="spellStart"/>
      <w:r w:rsidRPr="004C3A8B">
        <w:rPr>
          <w:rFonts w:asciiTheme="minorHAnsi" w:hAnsiTheme="minorHAnsi" w:cs="Times New Roman"/>
        </w:rPr>
        <w:t>μL</w:t>
      </w:r>
      <w:proofErr w:type="spellEnd"/>
      <w:r w:rsidRPr="004C3A8B">
        <w:rPr>
          <w:rFonts w:asciiTheme="minorHAnsi" w:hAnsiTheme="minorHAnsi" w:cs="Times New Roman"/>
        </w:rPr>
        <w:t xml:space="preserve"> of the bacterial liquid culture using a </w:t>
      </w:r>
      <w:proofErr w:type="gramStart"/>
      <w:r w:rsidRPr="004C3A8B">
        <w:rPr>
          <w:rFonts w:asciiTheme="minorHAnsi" w:hAnsiTheme="minorHAnsi" w:cs="Times New Roman"/>
        </w:rPr>
        <w:t>micropipette, and</w:t>
      </w:r>
      <w:proofErr w:type="gramEnd"/>
      <w:r w:rsidRPr="004C3A8B">
        <w:rPr>
          <w:rFonts w:asciiTheme="minorHAnsi" w:hAnsiTheme="minorHAnsi" w:cs="Times New Roman"/>
        </w:rPr>
        <w:t xml:space="preserve"> allow plates to dry overnight.</w:t>
      </w:r>
    </w:p>
    <w:p w14:paraId="00000097" w14:textId="77777777" w:rsidR="00D71A5F" w:rsidRPr="004C3A8B" w:rsidRDefault="009B2174" w:rsidP="00F7006B">
      <w:pPr>
        <w:numPr>
          <w:ilvl w:val="1"/>
          <w:numId w:val="1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Once dry, L1 larvae can be placed onto the plates and incubated at the desired temperature.</w:t>
      </w:r>
    </w:p>
    <w:p w14:paraId="00000098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b/>
        </w:rPr>
        <w:t xml:space="preserve">V. Synchronization of </w:t>
      </w:r>
      <w:r w:rsidRPr="004C3A8B">
        <w:rPr>
          <w:rFonts w:asciiTheme="minorHAnsi" w:hAnsiTheme="minorHAnsi" w:cs="Times New Roman"/>
          <w:b/>
          <w:i/>
        </w:rPr>
        <w:t>C. elegans</w:t>
      </w:r>
      <w:r w:rsidRPr="004C3A8B">
        <w:rPr>
          <w:rFonts w:asciiTheme="minorHAnsi" w:hAnsiTheme="minorHAnsi" w:cs="Times New Roman"/>
          <w:b/>
        </w:rPr>
        <w:t xml:space="preserve"> in development:</w:t>
      </w:r>
    </w:p>
    <w:p w14:paraId="00000099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9A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1000 pipette</w:t>
      </w:r>
    </w:p>
    <w:p w14:paraId="0000009B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15 mL conical tubes</w:t>
      </w:r>
    </w:p>
    <w:p w14:paraId="0000009C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</w:t>
      </w:r>
    </w:p>
    <w:p w14:paraId="0000009D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5M NaOH or KOH</w:t>
      </w:r>
    </w:p>
    <w:p w14:paraId="0000009E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Bleach (3% sodium hypochlorite)</w:t>
      </w:r>
    </w:p>
    <w:p w14:paraId="0000009F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9 buffer</w:t>
      </w:r>
    </w:p>
    <w:p w14:paraId="000000A0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lastRenderedPageBreak/>
        <w:t>Equipment:</w:t>
      </w:r>
    </w:p>
    <w:p w14:paraId="000000A1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Tube rocker</w:t>
      </w:r>
    </w:p>
    <w:p w14:paraId="000000A2" w14:textId="77777777" w:rsidR="00D71A5F" w:rsidRPr="004C3A8B" w:rsidRDefault="009B2174" w:rsidP="00F7006B">
      <w:pPr>
        <w:numPr>
          <w:ilvl w:val="0"/>
          <w:numId w:val="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linical centrifuge</w:t>
      </w:r>
    </w:p>
    <w:p w14:paraId="000000A3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A4" w14:textId="77777777" w:rsidR="00D71A5F" w:rsidRPr="004C3A8B" w:rsidRDefault="009B2174" w:rsidP="00F7006B">
      <w:pPr>
        <w:numPr>
          <w:ilvl w:val="0"/>
          <w:numId w:val="7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repare 6 plates per group that have many gravid adults. This can be done through chunking. </w:t>
      </w:r>
    </w:p>
    <w:p w14:paraId="000000A5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u w:val="single"/>
        </w:rPr>
        <w:t>Protocol for students:</w:t>
      </w:r>
    </w:p>
    <w:p w14:paraId="000000A6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dentify plates (ideally 6) that contain many gravid adults.</w:t>
      </w:r>
    </w:p>
    <w:p w14:paraId="000000A7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dd 1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 xml:space="preserve">O to each plate. Swirl the liquid around the plates and/or use your pipette to resuspend and then remove animals from the bacteria. Tilt the plates and transfer the liquid to a 15 mL conical tube. Repeat with </w:t>
      </w:r>
      <w:proofErr w:type="gramStart"/>
      <w:r w:rsidRPr="004C3A8B">
        <w:rPr>
          <w:rFonts w:asciiTheme="minorHAnsi" w:hAnsiTheme="minorHAnsi" w:cs="Times New Roman"/>
        </w:rPr>
        <w:t>all of</w:t>
      </w:r>
      <w:proofErr w:type="gramEnd"/>
      <w:r w:rsidRPr="004C3A8B">
        <w:rPr>
          <w:rFonts w:asciiTheme="minorHAnsi" w:hAnsiTheme="minorHAnsi" w:cs="Times New Roman"/>
        </w:rPr>
        <w:t xml:space="preserve"> the remaining plates.</w:t>
      </w:r>
    </w:p>
    <w:p w14:paraId="000000A8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Once worms are collected into a conical tube, add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 xml:space="preserve">O to a final volume of 8 </w:t>
      </w:r>
      <w:proofErr w:type="spellStart"/>
      <w:r w:rsidRPr="004C3A8B">
        <w:rPr>
          <w:rFonts w:asciiTheme="minorHAnsi" w:hAnsiTheme="minorHAnsi" w:cs="Times New Roman"/>
        </w:rPr>
        <w:t>mL.</w:t>
      </w:r>
      <w:proofErr w:type="spellEnd"/>
    </w:p>
    <w:p w14:paraId="000000A9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To each conical tube, add 600 µL of 5M base (NaOH or KOH), followed by 1200 µL (600 µL x 2) of bleach (3% sodium hypochlorite).</w:t>
      </w:r>
    </w:p>
    <w:p w14:paraId="000000AA" w14:textId="7B577BC6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Incubate the tube on a rocker for approximately 5-7 minutes. After 5 minutes, inspect the tube to ensure all adult bodies have dissolved. If adult bodies </w:t>
      </w:r>
      <w:proofErr w:type="gramStart"/>
      <w:r w:rsidRPr="004C3A8B">
        <w:rPr>
          <w:rFonts w:asciiTheme="minorHAnsi" w:hAnsiTheme="minorHAnsi" w:cs="Times New Roman"/>
        </w:rPr>
        <w:t>still remain</w:t>
      </w:r>
      <w:proofErr w:type="gramEnd"/>
      <w:r w:rsidRPr="004C3A8B">
        <w:rPr>
          <w:rFonts w:asciiTheme="minorHAnsi" w:hAnsiTheme="minorHAnsi" w:cs="Times New Roman"/>
        </w:rPr>
        <w:t>, incubate in bleach solution until all adults have completely dissolved. Note: This step is very time sensitive – bleaching for too short a time will result in undissolved adults, whereas bleaching for too long will dissolve the eggs.</w:t>
      </w:r>
    </w:p>
    <w:p w14:paraId="000000AB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pin down the 15 mL conical tube in a clinical centrifuge at approximately 2000-2500 rpm for 2 minutes. Be sure to balance the centrifuge with a conical tube containing an equal volume of water, if necessary.</w:t>
      </w:r>
    </w:p>
    <w:p w14:paraId="000000AC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fter spinning is complete, discard the supernatant (alkaline bleach solution), leaving a pellet of eggs toward the bottom of the tube. Note: This pouring should be done in one motion, as repetitive pouring can disrupt the pellet of eggs.</w:t>
      </w:r>
    </w:p>
    <w:p w14:paraId="000000AD" w14:textId="7F663F0F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 xml:space="preserve">Fill the tube with water (up to the 15 mL mark). Start by adding a </w:t>
      </w:r>
      <w:r w:rsidR="00F37416" w:rsidRPr="004C3A8B">
        <w:rPr>
          <w:rFonts w:asciiTheme="minorHAnsi" w:hAnsiTheme="minorHAnsi" w:cs="Times New Roman"/>
        </w:rPr>
        <w:t>small volume</w:t>
      </w:r>
      <w:r w:rsidRPr="004C3A8B">
        <w:rPr>
          <w:rFonts w:asciiTheme="minorHAnsi" w:hAnsiTheme="minorHAnsi" w:cs="Times New Roman"/>
        </w:rPr>
        <w:t>, flicking the tube to resuspend the pellet, before filling to the top. Spin down the tube once more at 2000-2500 rpm for 2 minutes and discard the supernatant.</w:t>
      </w:r>
    </w:p>
    <w:p w14:paraId="000000AE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Repeat the water wash step once more.</w:t>
      </w:r>
    </w:p>
    <w:p w14:paraId="000000AF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In the same fashion as the water wash steps (steps 9 and 10), perform two washes with M9 buffer.</w:t>
      </w:r>
    </w:p>
    <w:p w14:paraId="000000B0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fter the final wash with M9 buffer, resuspend with approximately 2-3 mL of M9 buffer and incubate on the rocker.</w:t>
      </w:r>
    </w:p>
    <w:p w14:paraId="000000B1" w14:textId="77777777" w:rsidR="00D71A5F" w:rsidRPr="004C3A8B" w:rsidRDefault="009B2174" w:rsidP="00F7006B">
      <w:pPr>
        <w:numPr>
          <w:ilvl w:val="0"/>
          <w:numId w:val="12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The eggs will hatch and arrest in the L1 stage of development due to starvation conditions. You can plate these worms 1-2 days after bleaching.</w:t>
      </w:r>
    </w:p>
    <w:p w14:paraId="000000B2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</w:rPr>
      </w:pPr>
    </w:p>
    <w:p w14:paraId="000000B3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bookmarkStart w:id="0" w:name="_Hlk75273473"/>
      <w:r w:rsidRPr="004C3A8B">
        <w:rPr>
          <w:rFonts w:asciiTheme="minorHAnsi" w:hAnsiTheme="minorHAnsi" w:cs="Times New Roman"/>
          <w:b/>
        </w:rPr>
        <w:t>VI. Slide making</w:t>
      </w:r>
    </w:p>
    <w:bookmarkEnd w:id="0"/>
    <w:p w14:paraId="000000B4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B5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5% Noble agar</w:t>
      </w:r>
    </w:p>
    <w:p w14:paraId="000000B6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2 pipette</w:t>
      </w:r>
    </w:p>
    <w:p w14:paraId="000000B7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M9 buffer</w:t>
      </w:r>
    </w:p>
    <w:p w14:paraId="000000B8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Laboratory labeling tape</w:t>
      </w:r>
    </w:p>
    <w:p w14:paraId="000000B9" w14:textId="2D574478" w:rsidR="00D71A5F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Plastic or glass </w:t>
      </w:r>
      <w:r w:rsidR="003962A1" w:rsidRPr="004C3A8B">
        <w:rPr>
          <w:rFonts w:asciiTheme="minorHAnsi" w:hAnsiTheme="minorHAnsi" w:cs="Times New Roman"/>
        </w:rPr>
        <w:t>Pasteur</w:t>
      </w:r>
      <w:r w:rsidRPr="004C3A8B">
        <w:rPr>
          <w:rFonts w:asciiTheme="minorHAnsi" w:hAnsiTheme="minorHAnsi" w:cs="Times New Roman"/>
        </w:rPr>
        <w:t xml:space="preserve"> pipettes</w:t>
      </w:r>
    </w:p>
    <w:p w14:paraId="07EA83F7" w14:textId="3296B3BA" w:rsidR="00A43A73" w:rsidRPr="004C3A8B" w:rsidRDefault="00A43A73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 xml:space="preserve">Levamisole or </w:t>
      </w:r>
      <w:proofErr w:type="spellStart"/>
      <w:r>
        <w:rPr>
          <w:rFonts w:asciiTheme="minorHAnsi" w:hAnsiTheme="minorHAnsi" w:cs="Times New Roman"/>
        </w:rPr>
        <w:t>Nemagel</w:t>
      </w:r>
      <w:proofErr w:type="spellEnd"/>
      <w:r>
        <w:rPr>
          <w:rFonts w:asciiTheme="minorHAnsi" w:hAnsiTheme="minorHAnsi" w:cs="Times New Roman"/>
        </w:rPr>
        <w:t xml:space="preserve"> solution</w:t>
      </w:r>
    </w:p>
    <w:p w14:paraId="000000BA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Equipment:</w:t>
      </w:r>
    </w:p>
    <w:p w14:paraId="000000BB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Heat block</w:t>
      </w:r>
    </w:p>
    <w:p w14:paraId="000000BC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tereo microscope</w:t>
      </w:r>
    </w:p>
    <w:p w14:paraId="000000BD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BE" w14:textId="77777777" w:rsidR="00D71A5F" w:rsidRPr="004C3A8B" w:rsidRDefault="009B2174" w:rsidP="00F7006B">
      <w:pPr>
        <w:numPr>
          <w:ilvl w:val="0"/>
          <w:numId w:val="1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repare 5% Noble agar:</w:t>
      </w:r>
    </w:p>
    <w:p w14:paraId="000000BF" w14:textId="364D9B14" w:rsidR="00D71A5F" w:rsidRPr="004C3A8B" w:rsidRDefault="009B2174" w:rsidP="00F7006B">
      <w:pPr>
        <w:numPr>
          <w:ilvl w:val="1"/>
          <w:numId w:val="1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dd 5 g of </w:t>
      </w:r>
      <w:r w:rsidR="003962A1" w:rsidRPr="004C3A8B">
        <w:rPr>
          <w:rFonts w:asciiTheme="minorHAnsi" w:hAnsiTheme="minorHAnsi" w:cs="Times New Roman"/>
        </w:rPr>
        <w:t>Nobel</w:t>
      </w:r>
      <w:r w:rsidRPr="004C3A8B">
        <w:rPr>
          <w:rFonts w:asciiTheme="minorHAnsi" w:hAnsiTheme="minorHAnsi" w:cs="Times New Roman"/>
        </w:rPr>
        <w:t xml:space="preserve"> agar to 100 mL of ddH</w:t>
      </w:r>
      <w:r w:rsidRPr="004C3A8B">
        <w:rPr>
          <w:rFonts w:asciiTheme="minorHAnsi" w:hAnsiTheme="minorHAnsi" w:cs="Times New Roman"/>
          <w:vertAlign w:val="subscript"/>
        </w:rPr>
        <w:t>2</w:t>
      </w:r>
      <w:r w:rsidRPr="004C3A8B">
        <w:rPr>
          <w:rFonts w:asciiTheme="minorHAnsi" w:hAnsiTheme="minorHAnsi" w:cs="Times New Roman"/>
        </w:rPr>
        <w:t>O in a 250 mL storage bottle.</w:t>
      </w:r>
    </w:p>
    <w:p w14:paraId="000000C0" w14:textId="25D8D60C" w:rsidR="00D71A5F" w:rsidRPr="004C3A8B" w:rsidRDefault="009B2174" w:rsidP="00F7006B">
      <w:pPr>
        <w:numPr>
          <w:ilvl w:val="1"/>
          <w:numId w:val="1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lastRenderedPageBreak/>
        <w:t>Microwave until the agarose is completely dissolved</w:t>
      </w:r>
      <w:r w:rsidR="00B7383F">
        <w:rPr>
          <w:rFonts w:asciiTheme="minorHAnsi" w:hAnsiTheme="minorHAnsi" w:cs="Times New Roman"/>
        </w:rPr>
        <w:t xml:space="preserve"> (solution will become translucent)</w:t>
      </w:r>
      <w:r w:rsidRPr="004C3A8B">
        <w:rPr>
          <w:rFonts w:asciiTheme="minorHAnsi" w:hAnsiTheme="minorHAnsi" w:cs="Times New Roman"/>
        </w:rPr>
        <w:t>.</w:t>
      </w:r>
    </w:p>
    <w:p w14:paraId="000000C1" w14:textId="77777777" w:rsidR="00D71A5F" w:rsidRPr="004C3A8B" w:rsidRDefault="009B2174" w:rsidP="00F7006B">
      <w:pPr>
        <w:numPr>
          <w:ilvl w:val="0"/>
          <w:numId w:val="11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Set temperature of heat block to 62°C and place the tubes of 5% Noble agar inside.</w:t>
      </w:r>
    </w:p>
    <w:p w14:paraId="000000C2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students:</w:t>
      </w:r>
    </w:p>
    <w:p w14:paraId="000000C3" w14:textId="64048843" w:rsidR="00D71A5F" w:rsidRPr="004C3A8B" w:rsidRDefault="009B2174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Generate a slide making station by taking two slides and placing two layers of laboratory tape on each</w:t>
      </w:r>
      <w:r w:rsidR="003962A1" w:rsidRPr="004C3A8B">
        <w:rPr>
          <w:rFonts w:asciiTheme="minorHAnsi" w:hAnsiTheme="minorHAnsi" w:cs="Times New Roman"/>
        </w:rPr>
        <w:t xml:space="preserve"> (refer to supporting file S3)</w:t>
      </w:r>
      <w:r w:rsidRPr="004C3A8B">
        <w:rPr>
          <w:rFonts w:asciiTheme="minorHAnsi" w:hAnsiTheme="minorHAnsi" w:cs="Times New Roman"/>
        </w:rPr>
        <w:t>.</w:t>
      </w:r>
    </w:p>
    <w:p w14:paraId="000000C4" w14:textId="77777777" w:rsidR="00D71A5F" w:rsidRPr="004C3A8B" w:rsidRDefault="009B2174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Arrange these slides vertically side-by-side and place a third slide (without tape) in between them.</w:t>
      </w:r>
    </w:p>
    <w:p w14:paraId="000000C5" w14:textId="7303734F" w:rsidR="00D71A5F" w:rsidRPr="004C3A8B" w:rsidRDefault="009B2174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ipette a small drop of molten agar onto the slide without tape.</w:t>
      </w:r>
    </w:p>
    <w:p w14:paraId="000000C6" w14:textId="77777777" w:rsidR="00D71A5F" w:rsidRPr="004C3A8B" w:rsidRDefault="009B2174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Place a fourth slide perpendicular across the setup quickly (before the agar solidifies) and press down on either side of the agar pad.</w:t>
      </w:r>
    </w:p>
    <w:p w14:paraId="000000C7" w14:textId="5EB4FA8E" w:rsidR="00D71A5F" w:rsidRDefault="009B2174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Wait until the agar pad solidifies and then separate the slides just before use, as the agar pad will begin to dry out once exposed to air.</w:t>
      </w:r>
    </w:p>
    <w:p w14:paraId="5FFD1464" w14:textId="3BE3D89B" w:rsidR="005506A2" w:rsidRDefault="005506A2" w:rsidP="00F7006B">
      <w:pPr>
        <w:numPr>
          <w:ilvl w:val="0"/>
          <w:numId w:val="13"/>
        </w:numPr>
        <w:spacing w:line="480" w:lineRule="auto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>To the center of the agar pad, add a droplet (~5</w:t>
      </w:r>
      <w:r w:rsidR="007A12D4">
        <w:rPr>
          <w:rFonts w:asciiTheme="minorHAnsi" w:hAnsiTheme="minorHAnsi" w:cs="Times New Roman"/>
        </w:rPr>
        <w:t>µ</w:t>
      </w:r>
      <w:r>
        <w:rPr>
          <w:rFonts w:asciiTheme="minorHAnsi" w:hAnsiTheme="minorHAnsi" w:cs="Times New Roman"/>
        </w:rPr>
        <w:t>L) of M9 buffer containing 5mM Levamisole, and add worms to this droplet.</w:t>
      </w:r>
      <w:r w:rsidR="00A43A73">
        <w:rPr>
          <w:rFonts w:asciiTheme="minorHAnsi" w:hAnsiTheme="minorHAnsi" w:cs="Times New Roman"/>
        </w:rPr>
        <w:t xml:space="preserve"> Finish by adding a coverslip on top of the slide.</w:t>
      </w:r>
      <w:r>
        <w:rPr>
          <w:rFonts w:asciiTheme="minorHAnsi" w:hAnsiTheme="minorHAnsi" w:cs="Times New Roman"/>
        </w:rPr>
        <w:t xml:space="preserve"> </w:t>
      </w:r>
      <w:r w:rsidR="00A43A73">
        <w:rPr>
          <w:rFonts w:asciiTheme="minorHAnsi" w:hAnsiTheme="minorHAnsi" w:cs="Times New Roman"/>
        </w:rPr>
        <w:t>As an alternative to Levamisole,</w:t>
      </w:r>
      <w:r>
        <w:rPr>
          <w:rFonts w:asciiTheme="minorHAnsi" w:hAnsiTheme="minorHAnsi" w:cs="Times New Roman"/>
        </w:rPr>
        <w:t xml:space="preserve"> s</w:t>
      </w:r>
      <w:r w:rsidRPr="005506A2">
        <w:rPr>
          <w:rFonts w:asciiTheme="minorHAnsi" w:hAnsiTheme="minorHAnsi" w:cs="Times New Roman"/>
        </w:rPr>
        <w:t>urround</w:t>
      </w:r>
      <w:r>
        <w:rPr>
          <w:rFonts w:asciiTheme="minorHAnsi" w:hAnsiTheme="minorHAnsi" w:cs="Times New Roman"/>
        </w:rPr>
        <w:t xml:space="preserve"> </w:t>
      </w:r>
      <w:r w:rsidR="00A43A73">
        <w:rPr>
          <w:rFonts w:asciiTheme="minorHAnsi" w:hAnsiTheme="minorHAnsi" w:cs="Times New Roman"/>
        </w:rPr>
        <w:t>an</w:t>
      </w:r>
      <w:r w:rsidRPr="005506A2">
        <w:rPr>
          <w:rFonts w:asciiTheme="minorHAnsi" w:hAnsiTheme="minorHAnsi" w:cs="Times New Roman"/>
        </w:rPr>
        <w:t xml:space="preserve"> M9</w:t>
      </w:r>
      <w:r>
        <w:rPr>
          <w:rFonts w:asciiTheme="minorHAnsi" w:hAnsiTheme="minorHAnsi" w:cs="Times New Roman"/>
        </w:rPr>
        <w:t xml:space="preserve"> droplet (without any levamisole)</w:t>
      </w:r>
      <w:r w:rsidRPr="005506A2">
        <w:rPr>
          <w:rFonts w:asciiTheme="minorHAnsi" w:hAnsiTheme="minorHAnsi" w:cs="Times New Roman"/>
        </w:rPr>
        <w:t xml:space="preserve"> with cooled (4°C) </w:t>
      </w:r>
      <w:proofErr w:type="spellStart"/>
      <w:r w:rsidRPr="005506A2">
        <w:rPr>
          <w:rFonts w:asciiTheme="minorHAnsi" w:hAnsiTheme="minorHAnsi" w:cs="Times New Roman"/>
        </w:rPr>
        <w:t>NemaGel</w:t>
      </w:r>
      <w:proofErr w:type="spellEnd"/>
      <w:r w:rsidRPr="005506A2">
        <w:rPr>
          <w:rFonts w:asciiTheme="minorHAnsi" w:hAnsiTheme="minorHAnsi" w:cs="Times New Roman"/>
        </w:rPr>
        <w:t xml:space="preserve"> solution</w:t>
      </w:r>
      <w:r>
        <w:rPr>
          <w:rFonts w:asciiTheme="minorHAnsi" w:hAnsiTheme="minorHAnsi" w:cs="Times New Roman"/>
        </w:rPr>
        <w:t xml:space="preserve"> and add worms to the M9 droplet. Place </w:t>
      </w:r>
      <w:r w:rsidR="00A43A73">
        <w:rPr>
          <w:rFonts w:asciiTheme="minorHAnsi" w:hAnsiTheme="minorHAnsi" w:cs="Times New Roman"/>
        </w:rPr>
        <w:t xml:space="preserve">a droplet of </w:t>
      </w:r>
      <w:proofErr w:type="spellStart"/>
      <w:r w:rsidR="00A43A73">
        <w:rPr>
          <w:rFonts w:asciiTheme="minorHAnsi" w:hAnsiTheme="minorHAnsi" w:cs="Times New Roman"/>
        </w:rPr>
        <w:t>NemaGel</w:t>
      </w:r>
      <w:proofErr w:type="spellEnd"/>
      <w:r w:rsidR="00A43A73">
        <w:rPr>
          <w:rFonts w:asciiTheme="minorHAnsi" w:hAnsiTheme="minorHAnsi" w:cs="Times New Roman"/>
        </w:rPr>
        <w:t xml:space="preserve"> solution onto a coverslip and apply the coverslip to the slide.</w:t>
      </w:r>
    </w:p>
    <w:p w14:paraId="39950D37" w14:textId="77777777" w:rsidR="005506A2" w:rsidRPr="004C3A8B" w:rsidRDefault="005506A2" w:rsidP="00A43A73">
      <w:pPr>
        <w:spacing w:line="480" w:lineRule="auto"/>
        <w:ind w:left="720"/>
        <w:rPr>
          <w:rFonts w:asciiTheme="minorHAnsi" w:hAnsiTheme="minorHAnsi" w:cs="Times New Roman"/>
        </w:rPr>
      </w:pPr>
    </w:p>
    <w:p w14:paraId="000000C8" w14:textId="77777777" w:rsidR="00D71A5F" w:rsidRPr="004C3A8B" w:rsidRDefault="00D71A5F" w:rsidP="00F7006B">
      <w:pPr>
        <w:spacing w:line="480" w:lineRule="auto"/>
        <w:rPr>
          <w:rFonts w:asciiTheme="minorHAnsi" w:hAnsiTheme="minorHAnsi" w:cs="Times New Roman"/>
        </w:rPr>
      </w:pPr>
    </w:p>
    <w:p w14:paraId="000000C9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  <w:b/>
        </w:rPr>
        <w:t>VII. Image quantification</w:t>
      </w:r>
    </w:p>
    <w:p w14:paraId="000000CA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Materials:</w:t>
      </w:r>
    </w:p>
    <w:p w14:paraId="000000CB" w14:textId="77777777" w:rsidR="00D71A5F" w:rsidRPr="004C3A8B" w:rsidRDefault="009B2174" w:rsidP="00F7006B">
      <w:pPr>
        <w:numPr>
          <w:ilvl w:val="0"/>
          <w:numId w:val="10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omputer with Fiji image processing package (</w:t>
      </w:r>
      <w:hyperlink r:id="rId8">
        <w:r w:rsidRPr="004C3A8B">
          <w:rPr>
            <w:rFonts w:asciiTheme="minorHAnsi" w:hAnsiTheme="minorHAnsi" w:cs="Times New Roman"/>
            <w:color w:val="1155CC"/>
            <w:u w:val="single"/>
          </w:rPr>
          <w:t>https://imagej.net/Fiji</w:t>
        </w:r>
      </w:hyperlink>
      <w:r w:rsidRPr="004C3A8B">
        <w:rPr>
          <w:rFonts w:asciiTheme="minorHAnsi" w:hAnsiTheme="minorHAnsi" w:cs="Times New Roman"/>
        </w:rPr>
        <w:t>)</w:t>
      </w:r>
    </w:p>
    <w:p w14:paraId="000000CC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t>Protocol for instructor(s):</w:t>
      </w:r>
    </w:p>
    <w:p w14:paraId="000000CD" w14:textId="77777777" w:rsidR="00D71A5F" w:rsidRPr="004C3A8B" w:rsidRDefault="009B2174" w:rsidP="00F7006B">
      <w:pPr>
        <w:numPr>
          <w:ilvl w:val="0"/>
          <w:numId w:val="6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Upload students’ images to a shared folder (e.g., Google Drive).</w:t>
      </w:r>
    </w:p>
    <w:p w14:paraId="000000CE" w14:textId="77777777" w:rsidR="00D71A5F" w:rsidRPr="004C3A8B" w:rsidRDefault="009B2174" w:rsidP="00F7006B">
      <w:pPr>
        <w:spacing w:line="480" w:lineRule="auto"/>
        <w:rPr>
          <w:rFonts w:asciiTheme="minorHAnsi" w:hAnsiTheme="minorHAnsi" w:cs="Times New Roman"/>
          <w:u w:val="single"/>
        </w:rPr>
      </w:pPr>
      <w:r w:rsidRPr="004C3A8B">
        <w:rPr>
          <w:rFonts w:asciiTheme="minorHAnsi" w:hAnsiTheme="minorHAnsi" w:cs="Times New Roman"/>
          <w:u w:val="single"/>
        </w:rPr>
        <w:lastRenderedPageBreak/>
        <w:t>Protocol for students:</w:t>
      </w:r>
    </w:p>
    <w:p w14:paraId="000000CF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Open the FIJI application.</w:t>
      </w:r>
    </w:p>
    <w:p w14:paraId="000000D0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Open image file(s) in FIJI by navigating to </w:t>
      </w:r>
      <w:r w:rsidRPr="004C3A8B">
        <w:rPr>
          <w:rFonts w:asciiTheme="minorHAnsi" w:hAnsiTheme="minorHAnsi" w:cs="Times New Roman"/>
          <w:b/>
        </w:rPr>
        <w:t>File &gt; Open...</w:t>
      </w:r>
    </w:p>
    <w:p w14:paraId="000000D1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Adjust the image brightness and contrast by navigating to </w:t>
      </w:r>
      <w:r w:rsidRPr="004C3A8B">
        <w:rPr>
          <w:rFonts w:asciiTheme="minorHAnsi" w:hAnsiTheme="minorHAnsi" w:cs="Times New Roman"/>
          <w:b/>
        </w:rPr>
        <w:t>Image &gt; Adjust &gt; Brightness/Contrast…</w:t>
      </w:r>
      <w:r w:rsidRPr="004C3A8B">
        <w:rPr>
          <w:rFonts w:asciiTheme="minorHAnsi" w:hAnsiTheme="minorHAnsi" w:cs="Times New Roman"/>
        </w:rPr>
        <w:t xml:space="preserve"> Note: Be sure NOT to click “Apply” or you will change the pixel values of the image.</w:t>
      </w:r>
    </w:p>
    <w:p w14:paraId="000000D2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Specify the measurements you would like to collect by navigating to </w:t>
      </w:r>
      <w:r w:rsidRPr="004C3A8B">
        <w:rPr>
          <w:rFonts w:asciiTheme="minorHAnsi" w:hAnsiTheme="minorHAnsi" w:cs="Times New Roman"/>
          <w:b/>
        </w:rPr>
        <w:t>Analyze &gt; Set Measurements…</w:t>
      </w:r>
      <w:r w:rsidRPr="004C3A8B">
        <w:rPr>
          <w:rFonts w:asciiTheme="minorHAnsi" w:hAnsiTheme="minorHAnsi" w:cs="Times New Roman"/>
        </w:rPr>
        <w:t xml:space="preserve">, selecting </w:t>
      </w:r>
      <w:r w:rsidRPr="004C3A8B">
        <w:rPr>
          <w:rFonts w:asciiTheme="minorHAnsi" w:hAnsiTheme="minorHAnsi" w:cs="Times New Roman"/>
          <w:b/>
        </w:rPr>
        <w:t>Area</w:t>
      </w:r>
      <w:r w:rsidRPr="004C3A8B">
        <w:rPr>
          <w:rFonts w:asciiTheme="minorHAnsi" w:hAnsiTheme="minorHAnsi" w:cs="Times New Roman"/>
        </w:rPr>
        <w:t xml:space="preserve"> and </w:t>
      </w:r>
      <w:r w:rsidRPr="004C3A8B">
        <w:rPr>
          <w:rFonts w:asciiTheme="minorHAnsi" w:hAnsiTheme="minorHAnsi" w:cs="Times New Roman"/>
          <w:b/>
        </w:rPr>
        <w:t>Mean gray value</w:t>
      </w:r>
      <w:r w:rsidRPr="004C3A8B">
        <w:rPr>
          <w:rFonts w:asciiTheme="minorHAnsi" w:hAnsiTheme="minorHAnsi" w:cs="Times New Roman"/>
        </w:rPr>
        <w:t xml:space="preserve"> and pressing </w:t>
      </w:r>
      <w:r w:rsidRPr="004C3A8B">
        <w:rPr>
          <w:rFonts w:asciiTheme="minorHAnsi" w:hAnsiTheme="minorHAnsi" w:cs="Times New Roman"/>
          <w:b/>
        </w:rPr>
        <w:t>OK</w:t>
      </w:r>
      <w:r w:rsidRPr="004C3A8B">
        <w:rPr>
          <w:rFonts w:asciiTheme="minorHAnsi" w:hAnsiTheme="minorHAnsi" w:cs="Times New Roman"/>
        </w:rPr>
        <w:t>. Note: this only needs to be done once.</w:t>
      </w:r>
    </w:p>
    <w:p w14:paraId="000000D3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Select the </w:t>
      </w:r>
      <w:r w:rsidRPr="004C3A8B">
        <w:rPr>
          <w:rFonts w:asciiTheme="minorHAnsi" w:hAnsiTheme="minorHAnsi" w:cs="Times New Roman"/>
          <w:b/>
        </w:rPr>
        <w:t>Freehand selections</w:t>
      </w:r>
      <w:r w:rsidRPr="004C3A8B">
        <w:rPr>
          <w:rFonts w:asciiTheme="minorHAnsi" w:hAnsiTheme="minorHAnsi" w:cs="Times New Roman"/>
        </w:rPr>
        <w:t xml:space="preserve"> tool from the toolbar and draw around your region of interest (ROI).</w:t>
      </w:r>
    </w:p>
    <w:p w14:paraId="000000D4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Navigate to </w:t>
      </w:r>
      <w:r w:rsidRPr="004C3A8B">
        <w:rPr>
          <w:rFonts w:asciiTheme="minorHAnsi" w:hAnsiTheme="minorHAnsi" w:cs="Times New Roman"/>
          <w:b/>
        </w:rPr>
        <w:t>Analyze &gt; Measure</w:t>
      </w:r>
      <w:r w:rsidRPr="004C3A8B">
        <w:rPr>
          <w:rFonts w:asciiTheme="minorHAnsi" w:hAnsiTheme="minorHAnsi" w:cs="Times New Roman"/>
        </w:rPr>
        <w:t xml:space="preserve"> to measure the area and mean gray value of the ROI.</w:t>
      </w:r>
    </w:p>
    <w:p w14:paraId="000000D5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Click within the ROI selection and drag and drop it to an area of background.</w:t>
      </w:r>
    </w:p>
    <w:p w14:paraId="000000D6" w14:textId="77777777" w:rsidR="00D71A5F" w:rsidRPr="004C3A8B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 xml:space="preserve">Navigate to </w:t>
      </w:r>
      <w:r w:rsidRPr="004C3A8B">
        <w:rPr>
          <w:rFonts w:asciiTheme="minorHAnsi" w:hAnsiTheme="minorHAnsi" w:cs="Times New Roman"/>
          <w:b/>
        </w:rPr>
        <w:t>Analyze &gt; Measure</w:t>
      </w:r>
      <w:r w:rsidRPr="004C3A8B">
        <w:rPr>
          <w:rFonts w:asciiTheme="minorHAnsi" w:hAnsiTheme="minorHAnsi" w:cs="Times New Roman"/>
        </w:rPr>
        <w:t xml:space="preserve"> to measure the area and mean gray value of the background.</w:t>
      </w:r>
    </w:p>
    <w:p w14:paraId="2CDBA2C0" w14:textId="77777777" w:rsidR="00DC6D93" w:rsidRDefault="009B2174" w:rsidP="00F7006B">
      <w:pPr>
        <w:numPr>
          <w:ilvl w:val="0"/>
          <w:numId w:val="14"/>
        </w:numPr>
        <w:spacing w:line="480" w:lineRule="auto"/>
        <w:rPr>
          <w:rFonts w:asciiTheme="minorHAnsi" w:hAnsiTheme="minorHAnsi" w:cs="Times New Roman"/>
        </w:rPr>
      </w:pPr>
      <w:r w:rsidRPr="004C3A8B">
        <w:rPr>
          <w:rFonts w:asciiTheme="minorHAnsi" w:hAnsiTheme="minorHAnsi" w:cs="Times New Roman"/>
        </w:rPr>
        <w:t>Record measurements of your ROI and background. The background-subtracted mean gray value (MGV) can be calculated as MGV</w:t>
      </w:r>
      <w:r w:rsidRPr="004C3A8B">
        <w:rPr>
          <w:rFonts w:asciiTheme="minorHAnsi" w:hAnsiTheme="minorHAnsi" w:cs="Times New Roman"/>
          <w:vertAlign w:val="subscript"/>
        </w:rPr>
        <w:t>ROI</w:t>
      </w:r>
      <w:r w:rsidRPr="004C3A8B">
        <w:rPr>
          <w:rFonts w:asciiTheme="minorHAnsi" w:hAnsiTheme="minorHAnsi" w:cs="Times New Roman"/>
        </w:rPr>
        <w:t xml:space="preserve"> - </w:t>
      </w:r>
      <w:proofErr w:type="spellStart"/>
      <w:r w:rsidRPr="004C3A8B">
        <w:rPr>
          <w:rFonts w:asciiTheme="minorHAnsi" w:hAnsiTheme="minorHAnsi" w:cs="Times New Roman"/>
        </w:rPr>
        <w:t>MGV</w:t>
      </w:r>
      <w:r w:rsidRPr="004C3A8B">
        <w:rPr>
          <w:rFonts w:asciiTheme="minorHAnsi" w:hAnsiTheme="minorHAnsi" w:cs="Times New Roman"/>
          <w:vertAlign w:val="subscript"/>
        </w:rPr>
        <w:t>background</w:t>
      </w:r>
      <w:proofErr w:type="spellEnd"/>
      <w:r w:rsidRPr="004C3A8B">
        <w:rPr>
          <w:rFonts w:asciiTheme="minorHAnsi" w:hAnsiTheme="minorHAnsi" w:cs="Times New Roman"/>
        </w:rPr>
        <w:t>.</w:t>
      </w:r>
    </w:p>
    <w:p w14:paraId="61534545" w14:textId="77777777" w:rsidR="00DC6D93" w:rsidRDefault="00DC6D93" w:rsidP="006D660A">
      <w:pPr>
        <w:spacing w:line="480" w:lineRule="auto"/>
        <w:ind w:left="720"/>
        <w:rPr>
          <w:rFonts w:asciiTheme="minorHAnsi" w:hAnsiTheme="minorHAnsi" w:cs="Times New Roman"/>
        </w:rPr>
      </w:pPr>
    </w:p>
    <w:p w14:paraId="70A8DD84" w14:textId="77777777" w:rsidR="00DC6D93" w:rsidRPr="00DC6D93" w:rsidRDefault="00DC6D93" w:rsidP="00DC6D93">
      <w:pPr>
        <w:pStyle w:val="EndNoteBibliography"/>
        <w:ind w:left="720" w:hanging="720"/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REFLIST </w:instrText>
      </w:r>
      <w:r>
        <w:rPr>
          <w:rFonts w:asciiTheme="minorHAnsi" w:hAnsiTheme="minorHAnsi"/>
        </w:rPr>
        <w:fldChar w:fldCharType="separate"/>
      </w:r>
      <w:r w:rsidRPr="00DC6D93">
        <w:t>1.</w:t>
      </w:r>
      <w:r w:rsidRPr="00DC6D93">
        <w:tab/>
        <w:t>Martinez MAQ, Matus DQ.</w:t>
      </w:r>
      <w:r w:rsidRPr="00DC6D93">
        <w:rPr>
          <w:b/>
        </w:rPr>
        <w:t xml:space="preserve"> </w:t>
      </w:r>
      <w:r w:rsidRPr="00DC6D93">
        <w:t>2020. Auxin-mediated Protein Degradation in Caenorhabditis elegans. Bio Protoc 10.</w:t>
      </w:r>
    </w:p>
    <w:p w14:paraId="5317238F" w14:textId="77777777" w:rsidR="00DC6D93" w:rsidRPr="00DC6D93" w:rsidRDefault="00DC6D93" w:rsidP="00DC6D93">
      <w:pPr>
        <w:pStyle w:val="EndNoteBibliography"/>
        <w:ind w:left="720" w:hanging="720"/>
      </w:pPr>
      <w:r w:rsidRPr="00DC6D93">
        <w:t>2.</w:t>
      </w:r>
      <w:r w:rsidRPr="00DC6D93">
        <w:tab/>
        <w:t>Stiernagle T. Maintenance of C. elegans doi:10.1895/wormbook.1.101.1. WormBook.</w:t>
      </w:r>
    </w:p>
    <w:p w14:paraId="000000D7" w14:textId="32E04DEF" w:rsidR="00D71A5F" w:rsidRPr="004C3A8B" w:rsidRDefault="00DC6D93" w:rsidP="006D660A">
      <w:pPr>
        <w:spacing w:line="480" w:lineRule="auto"/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fldChar w:fldCharType="end"/>
      </w:r>
    </w:p>
    <w:sectPr w:rsidR="00D71A5F" w:rsidRPr="004C3A8B" w:rsidSect="00B663F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BA8A6" w14:textId="77777777" w:rsidR="00286A84" w:rsidRDefault="00286A84">
      <w:pPr>
        <w:spacing w:line="240" w:lineRule="auto"/>
      </w:pPr>
      <w:r>
        <w:separator/>
      </w:r>
    </w:p>
  </w:endnote>
  <w:endnote w:type="continuationSeparator" w:id="0">
    <w:p w14:paraId="7B7061F9" w14:textId="77777777" w:rsidR="00286A84" w:rsidRDefault="00286A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A278F2" w14:textId="77777777" w:rsidR="00D8022A" w:rsidRDefault="00D802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4842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5EC78" w14:textId="5D431D10" w:rsidR="00E75CE1" w:rsidRDefault="00E75C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0D8" w14:textId="4A8F6161" w:rsidR="00D71A5F" w:rsidRDefault="00D71A5F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5347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5DD8F" w14:textId="76AD8B52" w:rsidR="00B71133" w:rsidRDefault="00B711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0D9" w14:textId="6751EE0A" w:rsidR="00D71A5F" w:rsidRDefault="00D71A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6B492" w14:textId="77777777" w:rsidR="00286A84" w:rsidRDefault="00286A84">
      <w:pPr>
        <w:spacing w:line="240" w:lineRule="auto"/>
      </w:pPr>
      <w:r>
        <w:separator/>
      </w:r>
    </w:p>
  </w:footnote>
  <w:footnote w:type="continuationSeparator" w:id="0">
    <w:p w14:paraId="472EE461" w14:textId="77777777" w:rsidR="00286A84" w:rsidRDefault="00286A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6E044" w14:textId="77777777" w:rsidR="00D8022A" w:rsidRDefault="00D802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3974E" w14:textId="77777777" w:rsidR="00D8022A" w:rsidRDefault="00D802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2CD7EB" w14:textId="77777777" w:rsidR="00B71133" w:rsidRPr="004C3A8B" w:rsidRDefault="00B71133" w:rsidP="00F7006B">
    <w:pPr>
      <w:spacing w:line="480" w:lineRule="auto"/>
      <w:jc w:val="center"/>
      <w:rPr>
        <w:rFonts w:asciiTheme="minorHAnsi" w:hAnsiTheme="minorHAnsi"/>
        <w:b/>
      </w:rPr>
    </w:pPr>
  </w:p>
  <w:p w14:paraId="4C6B2BDD" w14:textId="77777777" w:rsidR="00D8022A" w:rsidRDefault="00D8022A" w:rsidP="00D8022A">
    <w:pPr>
      <w:spacing w:line="480" w:lineRule="auto"/>
      <w:jc w:val="center"/>
      <w:rPr>
        <w:rFonts w:ascii="Cambria" w:eastAsia="Cambria" w:hAnsi="Cambria" w:cs="Cambria"/>
        <w:b/>
      </w:rPr>
    </w:pPr>
    <w:bookmarkStart w:id="1" w:name="_heading=h.1fob9te" w:colFirst="0" w:colLast="0"/>
    <w:bookmarkEnd w:id="1"/>
    <w:r>
      <w:rPr>
        <w:rFonts w:ascii="Cambria" w:eastAsia="Cambria" w:hAnsi="Cambria" w:cs="Cambria"/>
        <w:b/>
      </w:rPr>
      <w:t xml:space="preserve">A laboratory module that explores RNA interference and codon optimization through fluorescence microscopy using </w:t>
    </w:r>
    <w:r>
      <w:rPr>
        <w:rFonts w:ascii="Cambria" w:eastAsia="Cambria" w:hAnsi="Cambria" w:cs="Cambria"/>
        <w:b/>
        <w:i/>
      </w:rPr>
      <w:t>Caenorhabditis elegans</w:t>
    </w:r>
  </w:p>
  <w:p w14:paraId="467E95B3" w14:textId="77777777" w:rsidR="00D8022A" w:rsidRDefault="00D8022A" w:rsidP="00D8022A">
    <w:pPr>
      <w:tabs>
        <w:tab w:val="left" w:pos="5712"/>
      </w:tabs>
      <w:spacing w:line="480" w:lineRule="auto"/>
      <w:rPr>
        <w:rFonts w:ascii="Cambria" w:eastAsia="Cambria" w:hAnsi="Cambria" w:cs="Cambria"/>
        <w:b/>
        <w:sz w:val="24"/>
        <w:szCs w:val="24"/>
      </w:rPr>
    </w:pPr>
    <w:r>
      <w:rPr>
        <w:rFonts w:ascii="Cambria" w:eastAsia="Cambria" w:hAnsi="Cambria" w:cs="Cambria"/>
        <w:b/>
        <w:sz w:val="24"/>
        <w:szCs w:val="24"/>
      </w:rPr>
      <w:tab/>
    </w:r>
  </w:p>
  <w:p w14:paraId="0141DAC2" w14:textId="77777777" w:rsidR="00D8022A" w:rsidRDefault="00D8022A" w:rsidP="00D8022A">
    <w:pPr>
      <w:spacing w:line="480" w:lineRule="auto"/>
      <w:rPr>
        <w:rFonts w:ascii="Cambria" w:eastAsia="Cambria" w:hAnsi="Cambria" w:cs="Cambria"/>
        <w:b/>
      </w:rPr>
    </w:pPr>
    <w:r>
      <w:rPr>
        <w:rFonts w:ascii="Cambria" w:eastAsia="Cambria" w:hAnsi="Cambria" w:cs="Cambria"/>
        <w:b/>
      </w:rPr>
      <w:t xml:space="preserve">Authors: </w:t>
    </w:r>
    <w:r>
      <w:rPr>
        <w:rFonts w:ascii="Cambria" w:eastAsia="Cambria" w:hAnsi="Cambria" w:cs="Cambria"/>
      </w:rPr>
      <w:t>Nicholas J. Palmisano</w:t>
    </w:r>
    <w:proofErr w:type="gramStart"/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</w:t>
    </w:r>
    <w:proofErr w:type="gramEnd"/>
    <w:r>
      <w:rPr>
        <w:rFonts w:ascii="Cambria" w:eastAsia="Cambria" w:hAnsi="Cambria" w:cs="Cambria"/>
      </w:rPr>
      <w:t>, Maryam A. Azmi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,  Taylor N. Medwig-Kinney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Frances E. Q. Moore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 xml:space="preserve">, </w:t>
    </w:r>
    <w:proofErr w:type="spellStart"/>
    <w:r>
      <w:rPr>
        <w:rFonts w:ascii="Cambria" w:eastAsia="Cambria" w:hAnsi="Cambria" w:cs="Cambria"/>
      </w:rPr>
      <w:t>Rumana</w:t>
    </w:r>
    <w:proofErr w:type="spellEnd"/>
    <w:r>
      <w:rPr>
        <w:rFonts w:ascii="Cambria" w:eastAsia="Cambria" w:hAnsi="Cambria" w:cs="Cambria"/>
      </w:rPr>
      <w:t xml:space="preserve"> Rahman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Wan Zhang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Rebecca C. Adike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, David Q. Matu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</w:t>
    </w:r>
  </w:p>
  <w:p w14:paraId="000000DA" w14:textId="688A7A38" w:rsidR="00D71A5F" w:rsidRPr="004C3A8B" w:rsidRDefault="00D71A5F" w:rsidP="00F7006B">
    <w:pPr>
      <w:spacing w:line="480" w:lineRule="auto"/>
      <w:jc w:val="right"/>
      <w:rPr>
        <w:rFonts w:asciiTheme="minorHAnsi" w:hAnsi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443A7"/>
    <w:multiLevelType w:val="multilevel"/>
    <w:tmpl w:val="1B04CC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8361D4"/>
    <w:multiLevelType w:val="multilevel"/>
    <w:tmpl w:val="B2B8CB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ED15E21"/>
    <w:multiLevelType w:val="multilevel"/>
    <w:tmpl w:val="E9DC40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4C713F8"/>
    <w:multiLevelType w:val="multilevel"/>
    <w:tmpl w:val="76BCAA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759364A"/>
    <w:multiLevelType w:val="multilevel"/>
    <w:tmpl w:val="D3FCF8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89E723D"/>
    <w:multiLevelType w:val="multilevel"/>
    <w:tmpl w:val="BF7472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EA24595"/>
    <w:multiLevelType w:val="multilevel"/>
    <w:tmpl w:val="3A6459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2DF60DF"/>
    <w:multiLevelType w:val="multilevel"/>
    <w:tmpl w:val="420088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516532C"/>
    <w:multiLevelType w:val="multilevel"/>
    <w:tmpl w:val="288285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CF95425"/>
    <w:multiLevelType w:val="multilevel"/>
    <w:tmpl w:val="C63C98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0EF4662"/>
    <w:multiLevelType w:val="multilevel"/>
    <w:tmpl w:val="AEE4D9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5757FF5"/>
    <w:multiLevelType w:val="multilevel"/>
    <w:tmpl w:val="7870ED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DC43CE2"/>
    <w:multiLevelType w:val="multilevel"/>
    <w:tmpl w:val="C93CAD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73240348"/>
    <w:multiLevelType w:val="multilevel"/>
    <w:tmpl w:val="0EA406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788B32BE"/>
    <w:multiLevelType w:val="multilevel"/>
    <w:tmpl w:val="9C18EB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9463FB1"/>
    <w:multiLevelType w:val="multilevel"/>
    <w:tmpl w:val="4B08DB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11"/>
  </w:num>
  <w:num w:numId="5">
    <w:abstractNumId w:val="4"/>
  </w:num>
  <w:num w:numId="6">
    <w:abstractNumId w:val="13"/>
  </w:num>
  <w:num w:numId="7">
    <w:abstractNumId w:val="1"/>
  </w:num>
  <w:num w:numId="8">
    <w:abstractNumId w:val="14"/>
  </w:num>
  <w:num w:numId="9">
    <w:abstractNumId w:val="9"/>
  </w:num>
  <w:num w:numId="10">
    <w:abstractNumId w:val="10"/>
  </w:num>
  <w:num w:numId="11">
    <w:abstractNumId w:val="7"/>
  </w:num>
  <w:num w:numId="12">
    <w:abstractNumId w:val="3"/>
  </w:num>
  <w:num w:numId="13">
    <w:abstractNumId w:val="15"/>
  </w:num>
  <w:num w:numId="14">
    <w:abstractNumId w:val="12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99eafa5sdwze5v0rp0e2trzpfwrp2tt2s&quot;&gt;Nick Endnote Library-Converted&lt;record-ids&gt;&lt;item&gt;9103&lt;/item&gt;&lt;item&gt;9215&lt;/item&gt;&lt;/record-ids&gt;&lt;/item&gt;&lt;/Libraries&gt;"/>
  </w:docVars>
  <w:rsids>
    <w:rsidRoot w:val="00D71A5F"/>
    <w:rsid w:val="00206261"/>
    <w:rsid w:val="00253E9B"/>
    <w:rsid w:val="00271E3D"/>
    <w:rsid w:val="00286A84"/>
    <w:rsid w:val="002D3A5B"/>
    <w:rsid w:val="003962A1"/>
    <w:rsid w:val="0041785E"/>
    <w:rsid w:val="004A1DF4"/>
    <w:rsid w:val="004B3DF0"/>
    <w:rsid w:val="004C3A8B"/>
    <w:rsid w:val="004C4FCA"/>
    <w:rsid w:val="004D1545"/>
    <w:rsid w:val="005506A2"/>
    <w:rsid w:val="005A0A83"/>
    <w:rsid w:val="005D00D5"/>
    <w:rsid w:val="006004FE"/>
    <w:rsid w:val="0063397A"/>
    <w:rsid w:val="0067176C"/>
    <w:rsid w:val="006B2BEC"/>
    <w:rsid w:val="006D660A"/>
    <w:rsid w:val="007601EC"/>
    <w:rsid w:val="00795661"/>
    <w:rsid w:val="007A12D4"/>
    <w:rsid w:val="007C3862"/>
    <w:rsid w:val="00836432"/>
    <w:rsid w:val="009B2174"/>
    <w:rsid w:val="009C277B"/>
    <w:rsid w:val="00A258E8"/>
    <w:rsid w:val="00A43A73"/>
    <w:rsid w:val="00A816A7"/>
    <w:rsid w:val="00B663FC"/>
    <w:rsid w:val="00B71133"/>
    <w:rsid w:val="00B7383F"/>
    <w:rsid w:val="00C12F36"/>
    <w:rsid w:val="00CA4075"/>
    <w:rsid w:val="00CD06B5"/>
    <w:rsid w:val="00D37978"/>
    <w:rsid w:val="00D65517"/>
    <w:rsid w:val="00D71A5F"/>
    <w:rsid w:val="00D8022A"/>
    <w:rsid w:val="00DC6D93"/>
    <w:rsid w:val="00E729DC"/>
    <w:rsid w:val="00E75CE1"/>
    <w:rsid w:val="00EE47BA"/>
    <w:rsid w:val="00F37416"/>
    <w:rsid w:val="00F7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91FB5"/>
  <w15:docId w15:val="{A57D656E-E2C6-BC40-8424-2BF6BFCE8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4178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85E"/>
  </w:style>
  <w:style w:type="paragraph" w:styleId="Footer">
    <w:name w:val="footer"/>
    <w:basedOn w:val="Normal"/>
    <w:link w:val="FooterChar"/>
    <w:uiPriority w:val="99"/>
    <w:unhideWhenUsed/>
    <w:rsid w:val="004178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85E"/>
  </w:style>
  <w:style w:type="character" w:styleId="LineNumber">
    <w:name w:val="line number"/>
    <w:basedOn w:val="DefaultParagraphFont"/>
    <w:uiPriority w:val="99"/>
    <w:semiHidden/>
    <w:unhideWhenUsed/>
    <w:rsid w:val="00B663FC"/>
  </w:style>
  <w:style w:type="paragraph" w:customStyle="1" w:styleId="EndNoteBibliographyTitle">
    <w:name w:val="EndNote Bibliography Title"/>
    <w:basedOn w:val="Normal"/>
    <w:link w:val="EndNoteBibliographyTitleChar"/>
    <w:rsid w:val="00DC6D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D9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6D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6D93"/>
    <w:rPr>
      <w:noProof/>
      <w:lang w:val="en-US"/>
    </w:rPr>
  </w:style>
  <w:style w:type="paragraph" w:styleId="Revision">
    <w:name w:val="Revision"/>
    <w:hidden/>
    <w:uiPriority w:val="99"/>
    <w:semiHidden/>
    <w:rsid w:val="00E729D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agej.net/Fiji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CAC09-CD38-4B9C-A0F5-3A2C2136D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2</Pages>
  <Words>2213</Words>
  <Characters>1261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Palmisano</dc:creator>
  <cp:lastModifiedBy>Nicholas Palmisano</cp:lastModifiedBy>
  <cp:revision>28</cp:revision>
  <dcterms:created xsi:type="dcterms:W3CDTF">2020-10-19T14:44:00Z</dcterms:created>
  <dcterms:modified xsi:type="dcterms:W3CDTF">2021-07-09T16:48:00Z</dcterms:modified>
</cp:coreProperties>
</file>